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3B0" w:rsidRPr="007A4BB1" w:rsidRDefault="009D03B0" w:rsidP="009D03B0">
      <w:pPr>
        <w:spacing w:after="0" w:line="240" w:lineRule="auto"/>
        <w:rPr>
          <w:rFonts w:ascii="Arial" w:hAnsi="Arial" w:cs="Arial"/>
          <w:b/>
          <w:lang w:val="en-GB"/>
        </w:rPr>
      </w:pPr>
    </w:p>
    <w:p w:rsidR="009D03B0" w:rsidRPr="007A4BB1" w:rsidRDefault="009D03B0" w:rsidP="009D03B0">
      <w:pPr>
        <w:spacing w:after="0" w:line="240" w:lineRule="auto"/>
        <w:rPr>
          <w:rFonts w:ascii="Arial" w:hAnsi="Arial" w:cs="Arial"/>
          <w:b/>
          <w:lang w:val="en-GB"/>
        </w:rPr>
      </w:pPr>
    </w:p>
    <w:p w:rsidR="009D03B0" w:rsidRPr="007A4BB1" w:rsidRDefault="009D03B0" w:rsidP="009D03B0">
      <w:pPr>
        <w:spacing w:after="0" w:line="240" w:lineRule="auto"/>
        <w:rPr>
          <w:rFonts w:ascii="Arial" w:hAnsi="Arial" w:cs="Arial"/>
          <w:b/>
          <w:lang w:val="en-GB"/>
        </w:rPr>
      </w:pPr>
    </w:p>
    <w:p w:rsidR="009D03B0" w:rsidRPr="007A4BB1" w:rsidRDefault="00AE1FA6" w:rsidP="009D03B0">
      <w:pPr>
        <w:spacing w:after="0"/>
        <w:ind w:left="284" w:hanging="284"/>
        <w:jc w:val="both"/>
        <w:rPr>
          <w:lang w:val="en-GB"/>
        </w:rPr>
      </w:pPr>
      <w:r>
        <w:rPr>
          <w:rFonts w:ascii="Arial" w:hAnsi="Arial" w:cs="Arial"/>
          <w:b/>
          <w:sz w:val="32"/>
          <w:szCs w:val="32"/>
          <w:lang w:val="en-GB"/>
        </w:rPr>
        <w:t xml:space="preserve">Additional File </w:t>
      </w:r>
      <w:r w:rsidR="009D03B0" w:rsidRPr="007A4BB1">
        <w:rPr>
          <w:rFonts w:ascii="Arial" w:hAnsi="Arial" w:cs="Arial"/>
          <w:b/>
          <w:sz w:val="32"/>
          <w:szCs w:val="32"/>
          <w:lang w:val="en-GB"/>
        </w:rPr>
        <w:t xml:space="preserve">2 – </w:t>
      </w:r>
      <w:proofErr w:type="spellStart"/>
      <w:r w:rsidR="009D03B0" w:rsidRPr="007A4BB1">
        <w:rPr>
          <w:rFonts w:ascii="Arial" w:hAnsi="Arial" w:cs="Arial"/>
          <w:b/>
          <w:sz w:val="32"/>
          <w:szCs w:val="32"/>
          <w:lang w:val="en-GB"/>
        </w:rPr>
        <w:t>WinBUGS</w:t>
      </w:r>
      <w:proofErr w:type="spellEnd"/>
      <w:r w:rsidR="009D03B0" w:rsidRPr="007A4BB1">
        <w:rPr>
          <w:rFonts w:ascii="Arial" w:hAnsi="Arial" w:cs="Arial"/>
          <w:b/>
          <w:sz w:val="32"/>
          <w:szCs w:val="32"/>
          <w:lang w:val="en-GB"/>
        </w:rPr>
        <w:t xml:space="preserve"> code</w:t>
      </w:r>
    </w:p>
    <w:p w:rsidR="009D03B0" w:rsidRPr="007A4BB1" w:rsidRDefault="009D03B0" w:rsidP="009D03B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9D03B0" w:rsidRPr="007A4BB1" w:rsidRDefault="009D03B0" w:rsidP="009D03B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A4BB1">
        <w:rPr>
          <w:rFonts w:ascii="Times New Roman" w:hAnsi="Times New Roman"/>
          <w:sz w:val="24"/>
          <w:szCs w:val="24"/>
          <w:lang w:val="en-GB"/>
        </w:rPr>
        <w:t xml:space="preserve">Figure1. </w:t>
      </w:r>
      <w:proofErr w:type="spellStart"/>
      <w:r w:rsidRPr="007A4BB1">
        <w:rPr>
          <w:rFonts w:ascii="Times New Roman" w:hAnsi="Times New Roman"/>
          <w:sz w:val="24"/>
          <w:szCs w:val="24"/>
          <w:lang w:val="en-GB"/>
        </w:rPr>
        <w:t>WinBUGS</w:t>
      </w:r>
      <w:proofErr w:type="spellEnd"/>
      <w:r w:rsidRPr="007A4BB1">
        <w:rPr>
          <w:rFonts w:ascii="Times New Roman" w:hAnsi="Times New Roman"/>
          <w:sz w:val="24"/>
          <w:szCs w:val="24"/>
          <w:lang w:val="en-GB"/>
        </w:rPr>
        <w:t xml:space="preserve"> code for the categorical multilevel model</w:t>
      </w:r>
    </w:p>
    <w:p w:rsidR="009D03B0" w:rsidRPr="007A4BB1" w:rsidRDefault="009D03B0" w:rsidP="009D03B0">
      <w:pPr>
        <w:spacing w:after="0" w:line="240" w:lineRule="auto"/>
        <w:rPr>
          <w:rFonts w:ascii="Times New Roman" w:hAnsi="Times New Roman"/>
          <w:sz w:val="16"/>
          <w:szCs w:val="16"/>
          <w:lang w:val="en-GB"/>
        </w:rPr>
      </w:pPr>
    </w:p>
    <w:p w:rsidR="009D03B0" w:rsidRPr="00BC7E71" w:rsidRDefault="009D03B0" w:rsidP="009D03B0">
      <w:pPr>
        <w:spacing w:after="0" w:line="240" w:lineRule="auto"/>
        <w:rPr>
          <w:rFonts w:ascii="Times New Roman" w:hAnsi="Times New Roman"/>
          <w:lang w:val="en-GB"/>
        </w:rPr>
      </w:pPr>
      <w:r w:rsidRPr="007A4BB1">
        <w:rPr>
          <w:rFonts w:ascii="Times New Roman" w:hAnsi="Times New Roman"/>
          <w:lang w:val="en-GB"/>
        </w:rPr>
        <w:t xml:space="preserve">Legend: H = number of cases, K = number of categories in the outcome variable = 3 (1-no </w:t>
      </w:r>
      <w:r w:rsidRPr="007A4BB1">
        <w:rPr>
          <w:rFonts w:ascii="Times New Roman" w:hAnsi="Times New Roman"/>
          <w:i/>
          <w:lang w:val="en-GB"/>
        </w:rPr>
        <w:t>Salmonella</w:t>
      </w:r>
      <w:r w:rsidRPr="007A4BB1">
        <w:rPr>
          <w:rFonts w:ascii="Times New Roman" w:hAnsi="Times New Roman"/>
          <w:lang w:val="en-GB"/>
        </w:rPr>
        <w:t xml:space="preserve">, 2 - serotype </w:t>
      </w:r>
      <w:proofErr w:type="spellStart"/>
      <w:r w:rsidRPr="007A4BB1">
        <w:rPr>
          <w:rFonts w:ascii="Times New Roman" w:hAnsi="Times New Roman"/>
          <w:lang w:val="en-GB"/>
        </w:rPr>
        <w:t>Typhimurium</w:t>
      </w:r>
      <w:proofErr w:type="spellEnd"/>
      <w:r w:rsidRPr="007A4BB1">
        <w:rPr>
          <w:rFonts w:ascii="Times New Roman" w:hAnsi="Times New Roman"/>
          <w:lang w:val="en-GB"/>
        </w:rPr>
        <w:t xml:space="preserve"> or serotype 4,5,12:i-, 3 - other serotypes), </w:t>
      </w:r>
      <w:proofErr w:type="spellStart"/>
      <w:r w:rsidRPr="007A4BB1">
        <w:rPr>
          <w:rFonts w:ascii="Times New Roman" w:hAnsi="Times New Roman"/>
          <w:lang w:val="en-GB"/>
        </w:rPr>
        <w:t>sero</w:t>
      </w:r>
      <w:proofErr w:type="spellEnd"/>
      <w:r w:rsidRPr="007A4BB1">
        <w:rPr>
          <w:rFonts w:ascii="Times New Roman" w:hAnsi="Times New Roman"/>
          <w:lang w:val="en-GB"/>
        </w:rPr>
        <w:t xml:space="preserve">[h] = outcome variable, </w:t>
      </w:r>
      <w:proofErr w:type="spellStart"/>
      <w:r w:rsidRPr="007A4BB1">
        <w:rPr>
          <w:rFonts w:ascii="Times New Roman" w:hAnsi="Times New Roman"/>
          <w:lang w:val="en-GB"/>
        </w:rPr>
        <w:t>cod.herd</w:t>
      </w:r>
      <w:proofErr w:type="spellEnd"/>
      <w:r w:rsidRPr="007A4BB1">
        <w:rPr>
          <w:rFonts w:ascii="Times New Roman" w:hAnsi="Times New Roman"/>
          <w:lang w:val="en-GB"/>
        </w:rPr>
        <w:t xml:space="preserve">[h] = number of the herd, α = intercept for each outcome result, β = fixed effects, b2 = random effects considering herd level, I = number of herds, Variables: rod = rodents control, sem2 = mixture of own boar semen and semen form insemination centres, sem3 = semen of boar from another herd, reg2 = Centre region, reg3 = Lisbon and Tagus Valley region, reg4 = North region, </w:t>
      </w:r>
      <w:proofErr w:type="spellStart"/>
      <w:r w:rsidRPr="007A4BB1">
        <w:rPr>
          <w:rFonts w:ascii="Times New Roman" w:hAnsi="Times New Roman"/>
          <w:lang w:val="en-GB"/>
        </w:rPr>
        <w:t>herdsize</w:t>
      </w:r>
      <w:proofErr w:type="spellEnd"/>
      <w:r w:rsidRPr="007A4BB1">
        <w:rPr>
          <w:rFonts w:ascii="Times New Roman" w:hAnsi="Times New Roman"/>
          <w:lang w:val="en-GB"/>
        </w:rPr>
        <w:t xml:space="preserve"> = size of the herd: number of breeding pigs (equal or more than 203), feed = source of feed in the pen, sec2 = gestation pen, sec3 = mixture of animals of different sector in the pen, sec4 = farrowing pen, sec5 = replacement breeders pen, num = more than 10 animals per pen, age = age of the breeding sows in the pen, sig1 = standard deviation of category </w:t>
      </w:r>
      <w:proofErr w:type="spellStart"/>
      <w:r w:rsidRPr="007A4BB1">
        <w:rPr>
          <w:rFonts w:ascii="Times New Roman" w:hAnsi="Times New Roman"/>
          <w:lang w:val="en-GB"/>
        </w:rPr>
        <w:t>Typhimurium</w:t>
      </w:r>
      <w:proofErr w:type="spellEnd"/>
      <w:r w:rsidRPr="007A4BB1">
        <w:rPr>
          <w:rFonts w:ascii="Times New Roman" w:hAnsi="Times New Roman"/>
          <w:lang w:val="en-GB"/>
        </w:rPr>
        <w:t xml:space="preserve"> or 4,5,12:i-, sig2 = standard deviation of category other serotypes</w:t>
      </w:r>
    </w:p>
    <w:p w:rsidR="009D03B0" w:rsidRPr="00BC7E71" w:rsidRDefault="009D03B0" w:rsidP="009D03B0">
      <w:pPr>
        <w:spacing w:after="0"/>
        <w:ind w:left="284" w:hanging="284"/>
        <w:jc w:val="both"/>
        <w:rPr>
          <w:rFonts w:ascii="Arial" w:hAnsi="Arial" w:cs="Arial"/>
          <w:b/>
          <w:sz w:val="32"/>
          <w:szCs w:val="32"/>
          <w:lang w:val="en-GB"/>
        </w:rPr>
      </w:pPr>
    </w:p>
    <w:p w:rsidR="009D03B0" w:rsidRPr="00BC7E71" w:rsidRDefault="009D03B0" w:rsidP="009D03B0">
      <w:pPr>
        <w:spacing w:after="0"/>
        <w:ind w:left="284" w:hanging="284"/>
        <w:jc w:val="both"/>
        <w:rPr>
          <w:rFonts w:ascii="Arial" w:hAnsi="Arial" w:cs="Arial"/>
          <w:b/>
          <w:sz w:val="32"/>
          <w:szCs w:val="32"/>
          <w:lang w:val="en-GB"/>
        </w:rPr>
      </w:pPr>
    </w:p>
    <w:p w:rsidR="00711EF4" w:rsidRPr="009D03B0" w:rsidRDefault="00711EF4">
      <w:pPr>
        <w:rPr>
          <w:lang w:val="en-GB"/>
        </w:rPr>
      </w:pPr>
    </w:p>
    <w:sectPr w:rsidR="00711EF4" w:rsidRPr="009D03B0" w:rsidSect="00711E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D03B0"/>
    <w:rsid w:val="000008A2"/>
    <w:rsid w:val="0000173F"/>
    <w:rsid w:val="00001AB9"/>
    <w:rsid w:val="00002634"/>
    <w:rsid w:val="00002C33"/>
    <w:rsid w:val="00003961"/>
    <w:rsid w:val="00004638"/>
    <w:rsid w:val="00005B80"/>
    <w:rsid w:val="000064BB"/>
    <w:rsid w:val="00010C7C"/>
    <w:rsid w:val="00010C82"/>
    <w:rsid w:val="000110B0"/>
    <w:rsid w:val="00011433"/>
    <w:rsid w:val="00011811"/>
    <w:rsid w:val="0001190F"/>
    <w:rsid w:val="0001215B"/>
    <w:rsid w:val="00012F93"/>
    <w:rsid w:val="0001342E"/>
    <w:rsid w:val="00013D78"/>
    <w:rsid w:val="00013E17"/>
    <w:rsid w:val="000144CF"/>
    <w:rsid w:val="000145E0"/>
    <w:rsid w:val="00015A1B"/>
    <w:rsid w:val="00016F3C"/>
    <w:rsid w:val="00017188"/>
    <w:rsid w:val="000173BA"/>
    <w:rsid w:val="00017B74"/>
    <w:rsid w:val="00020346"/>
    <w:rsid w:val="00020817"/>
    <w:rsid w:val="000211B8"/>
    <w:rsid w:val="00021C19"/>
    <w:rsid w:val="000226D1"/>
    <w:rsid w:val="00022980"/>
    <w:rsid w:val="00022DF1"/>
    <w:rsid w:val="000230CC"/>
    <w:rsid w:val="00024074"/>
    <w:rsid w:val="00024E75"/>
    <w:rsid w:val="00024ECD"/>
    <w:rsid w:val="000254FA"/>
    <w:rsid w:val="00025554"/>
    <w:rsid w:val="00026856"/>
    <w:rsid w:val="0002711C"/>
    <w:rsid w:val="00027C24"/>
    <w:rsid w:val="00030BD9"/>
    <w:rsid w:val="0003119A"/>
    <w:rsid w:val="00031523"/>
    <w:rsid w:val="000328D6"/>
    <w:rsid w:val="00032C1C"/>
    <w:rsid w:val="00032D9C"/>
    <w:rsid w:val="00033BE9"/>
    <w:rsid w:val="00034586"/>
    <w:rsid w:val="00035289"/>
    <w:rsid w:val="0003548D"/>
    <w:rsid w:val="0003590B"/>
    <w:rsid w:val="0003643E"/>
    <w:rsid w:val="00036521"/>
    <w:rsid w:val="0003719A"/>
    <w:rsid w:val="0004080A"/>
    <w:rsid w:val="000409A2"/>
    <w:rsid w:val="00040BBF"/>
    <w:rsid w:val="00041108"/>
    <w:rsid w:val="00041759"/>
    <w:rsid w:val="00042ABF"/>
    <w:rsid w:val="000432EA"/>
    <w:rsid w:val="00043C02"/>
    <w:rsid w:val="00043D96"/>
    <w:rsid w:val="000445DF"/>
    <w:rsid w:val="00045214"/>
    <w:rsid w:val="00045929"/>
    <w:rsid w:val="00045A67"/>
    <w:rsid w:val="00045D80"/>
    <w:rsid w:val="00046379"/>
    <w:rsid w:val="000463F8"/>
    <w:rsid w:val="00046857"/>
    <w:rsid w:val="00046A7F"/>
    <w:rsid w:val="00046DBD"/>
    <w:rsid w:val="00047106"/>
    <w:rsid w:val="00047159"/>
    <w:rsid w:val="00047502"/>
    <w:rsid w:val="00047810"/>
    <w:rsid w:val="00050377"/>
    <w:rsid w:val="000529DD"/>
    <w:rsid w:val="00052F04"/>
    <w:rsid w:val="0005326B"/>
    <w:rsid w:val="00053981"/>
    <w:rsid w:val="00053E79"/>
    <w:rsid w:val="000547A7"/>
    <w:rsid w:val="00054DB1"/>
    <w:rsid w:val="000550B5"/>
    <w:rsid w:val="00055AB8"/>
    <w:rsid w:val="00056974"/>
    <w:rsid w:val="00056ABE"/>
    <w:rsid w:val="000605CE"/>
    <w:rsid w:val="00061070"/>
    <w:rsid w:val="00062342"/>
    <w:rsid w:val="00063411"/>
    <w:rsid w:val="000634D1"/>
    <w:rsid w:val="0006355D"/>
    <w:rsid w:val="0006450D"/>
    <w:rsid w:val="0006573D"/>
    <w:rsid w:val="00065D84"/>
    <w:rsid w:val="00067718"/>
    <w:rsid w:val="00067A14"/>
    <w:rsid w:val="00067E7F"/>
    <w:rsid w:val="00071BE6"/>
    <w:rsid w:val="00071D76"/>
    <w:rsid w:val="00072713"/>
    <w:rsid w:val="000744D0"/>
    <w:rsid w:val="00074FD8"/>
    <w:rsid w:val="000762AF"/>
    <w:rsid w:val="00076618"/>
    <w:rsid w:val="000777BB"/>
    <w:rsid w:val="00077C1A"/>
    <w:rsid w:val="000806F5"/>
    <w:rsid w:val="00080DAE"/>
    <w:rsid w:val="000811F7"/>
    <w:rsid w:val="00082D10"/>
    <w:rsid w:val="00083A13"/>
    <w:rsid w:val="0008430F"/>
    <w:rsid w:val="00084692"/>
    <w:rsid w:val="00084FA8"/>
    <w:rsid w:val="00085F86"/>
    <w:rsid w:val="0008607C"/>
    <w:rsid w:val="000876AA"/>
    <w:rsid w:val="0008793C"/>
    <w:rsid w:val="00087BE4"/>
    <w:rsid w:val="00090660"/>
    <w:rsid w:val="00090FB3"/>
    <w:rsid w:val="00091053"/>
    <w:rsid w:val="00091687"/>
    <w:rsid w:val="00092144"/>
    <w:rsid w:val="00093C27"/>
    <w:rsid w:val="000941D7"/>
    <w:rsid w:val="000950DD"/>
    <w:rsid w:val="000966D4"/>
    <w:rsid w:val="00097D97"/>
    <w:rsid w:val="000A0A53"/>
    <w:rsid w:val="000A202D"/>
    <w:rsid w:val="000A2456"/>
    <w:rsid w:val="000A27BD"/>
    <w:rsid w:val="000A368A"/>
    <w:rsid w:val="000A3738"/>
    <w:rsid w:val="000A637A"/>
    <w:rsid w:val="000A653A"/>
    <w:rsid w:val="000A7D68"/>
    <w:rsid w:val="000B072C"/>
    <w:rsid w:val="000B1B22"/>
    <w:rsid w:val="000B241A"/>
    <w:rsid w:val="000B2752"/>
    <w:rsid w:val="000B2B1A"/>
    <w:rsid w:val="000B3482"/>
    <w:rsid w:val="000B37A4"/>
    <w:rsid w:val="000B465F"/>
    <w:rsid w:val="000B5097"/>
    <w:rsid w:val="000B6DE3"/>
    <w:rsid w:val="000B6F5C"/>
    <w:rsid w:val="000B71FA"/>
    <w:rsid w:val="000B7774"/>
    <w:rsid w:val="000B7C20"/>
    <w:rsid w:val="000C223A"/>
    <w:rsid w:val="000C2FA6"/>
    <w:rsid w:val="000C321D"/>
    <w:rsid w:val="000C56F6"/>
    <w:rsid w:val="000C5803"/>
    <w:rsid w:val="000C5FE7"/>
    <w:rsid w:val="000C7CD6"/>
    <w:rsid w:val="000C7FD4"/>
    <w:rsid w:val="000D037A"/>
    <w:rsid w:val="000D0955"/>
    <w:rsid w:val="000D0BF7"/>
    <w:rsid w:val="000D243E"/>
    <w:rsid w:val="000D2449"/>
    <w:rsid w:val="000D33F9"/>
    <w:rsid w:val="000D3564"/>
    <w:rsid w:val="000D4B0E"/>
    <w:rsid w:val="000D4B9C"/>
    <w:rsid w:val="000D5775"/>
    <w:rsid w:val="000D57B9"/>
    <w:rsid w:val="000D6055"/>
    <w:rsid w:val="000D6189"/>
    <w:rsid w:val="000D6710"/>
    <w:rsid w:val="000D69DA"/>
    <w:rsid w:val="000D7628"/>
    <w:rsid w:val="000D7A5D"/>
    <w:rsid w:val="000D7E42"/>
    <w:rsid w:val="000E0467"/>
    <w:rsid w:val="000E0AF2"/>
    <w:rsid w:val="000E10B2"/>
    <w:rsid w:val="000E33AF"/>
    <w:rsid w:val="000E3DF0"/>
    <w:rsid w:val="000E4269"/>
    <w:rsid w:val="000E4B70"/>
    <w:rsid w:val="000E4F6E"/>
    <w:rsid w:val="000E52C3"/>
    <w:rsid w:val="000E7B83"/>
    <w:rsid w:val="000F0FC6"/>
    <w:rsid w:val="000F1210"/>
    <w:rsid w:val="000F13EE"/>
    <w:rsid w:val="000F146D"/>
    <w:rsid w:val="000F1A1F"/>
    <w:rsid w:val="000F1D6C"/>
    <w:rsid w:val="000F33D3"/>
    <w:rsid w:val="000F4122"/>
    <w:rsid w:val="000F45C9"/>
    <w:rsid w:val="000F5621"/>
    <w:rsid w:val="000F57FE"/>
    <w:rsid w:val="000F5ADC"/>
    <w:rsid w:val="000F5CE0"/>
    <w:rsid w:val="000F6237"/>
    <w:rsid w:val="000F6B02"/>
    <w:rsid w:val="000F6BCB"/>
    <w:rsid w:val="000F7073"/>
    <w:rsid w:val="000F7ABE"/>
    <w:rsid w:val="000F7DB8"/>
    <w:rsid w:val="000F7EE6"/>
    <w:rsid w:val="0010079D"/>
    <w:rsid w:val="00101138"/>
    <w:rsid w:val="00101A3E"/>
    <w:rsid w:val="00102508"/>
    <w:rsid w:val="0010262B"/>
    <w:rsid w:val="00102683"/>
    <w:rsid w:val="00102BF5"/>
    <w:rsid w:val="00102D7E"/>
    <w:rsid w:val="00103551"/>
    <w:rsid w:val="001036AC"/>
    <w:rsid w:val="001042F4"/>
    <w:rsid w:val="00104564"/>
    <w:rsid w:val="0010558C"/>
    <w:rsid w:val="00105B23"/>
    <w:rsid w:val="00105E39"/>
    <w:rsid w:val="00106283"/>
    <w:rsid w:val="00107583"/>
    <w:rsid w:val="00107B35"/>
    <w:rsid w:val="0011033B"/>
    <w:rsid w:val="00110508"/>
    <w:rsid w:val="00110650"/>
    <w:rsid w:val="001116B6"/>
    <w:rsid w:val="00111982"/>
    <w:rsid w:val="00111EBB"/>
    <w:rsid w:val="001122F5"/>
    <w:rsid w:val="00113004"/>
    <w:rsid w:val="0011307E"/>
    <w:rsid w:val="00113483"/>
    <w:rsid w:val="001145DB"/>
    <w:rsid w:val="00115D1A"/>
    <w:rsid w:val="001177F9"/>
    <w:rsid w:val="00120626"/>
    <w:rsid w:val="00120772"/>
    <w:rsid w:val="00120916"/>
    <w:rsid w:val="00120A99"/>
    <w:rsid w:val="0012129B"/>
    <w:rsid w:val="00121B18"/>
    <w:rsid w:val="00122259"/>
    <w:rsid w:val="00122A56"/>
    <w:rsid w:val="00122F9F"/>
    <w:rsid w:val="001231F8"/>
    <w:rsid w:val="00125B90"/>
    <w:rsid w:val="00125F89"/>
    <w:rsid w:val="0012775C"/>
    <w:rsid w:val="00130821"/>
    <w:rsid w:val="00131754"/>
    <w:rsid w:val="00133371"/>
    <w:rsid w:val="00134C2F"/>
    <w:rsid w:val="00135545"/>
    <w:rsid w:val="00135F63"/>
    <w:rsid w:val="0013632A"/>
    <w:rsid w:val="001370E4"/>
    <w:rsid w:val="00137230"/>
    <w:rsid w:val="00137433"/>
    <w:rsid w:val="001379EB"/>
    <w:rsid w:val="00141739"/>
    <w:rsid w:val="00142376"/>
    <w:rsid w:val="00142F35"/>
    <w:rsid w:val="00142F53"/>
    <w:rsid w:val="00143420"/>
    <w:rsid w:val="00143718"/>
    <w:rsid w:val="001439A5"/>
    <w:rsid w:val="00143E10"/>
    <w:rsid w:val="00144C34"/>
    <w:rsid w:val="001464AC"/>
    <w:rsid w:val="001464B7"/>
    <w:rsid w:val="00147AA6"/>
    <w:rsid w:val="00150522"/>
    <w:rsid w:val="00150A2D"/>
    <w:rsid w:val="001519C5"/>
    <w:rsid w:val="001522DB"/>
    <w:rsid w:val="00154174"/>
    <w:rsid w:val="00155D3C"/>
    <w:rsid w:val="00156663"/>
    <w:rsid w:val="00156713"/>
    <w:rsid w:val="001572F7"/>
    <w:rsid w:val="00160200"/>
    <w:rsid w:val="00160463"/>
    <w:rsid w:val="001613AA"/>
    <w:rsid w:val="001613D8"/>
    <w:rsid w:val="00161574"/>
    <w:rsid w:val="001633AB"/>
    <w:rsid w:val="00164F94"/>
    <w:rsid w:val="001654F9"/>
    <w:rsid w:val="00166B23"/>
    <w:rsid w:val="0016716A"/>
    <w:rsid w:val="001677BB"/>
    <w:rsid w:val="00171BC3"/>
    <w:rsid w:val="00173805"/>
    <w:rsid w:val="001738CB"/>
    <w:rsid w:val="00174A6A"/>
    <w:rsid w:val="00174A85"/>
    <w:rsid w:val="00174C2F"/>
    <w:rsid w:val="001750CB"/>
    <w:rsid w:val="0017546C"/>
    <w:rsid w:val="001757E6"/>
    <w:rsid w:val="00175AFE"/>
    <w:rsid w:val="001770BD"/>
    <w:rsid w:val="00177144"/>
    <w:rsid w:val="001775EA"/>
    <w:rsid w:val="00177B85"/>
    <w:rsid w:val="00180279"/>
    <w:rsid w:val="001820CC"/>
    <w:rsid w:val="00183031"/>
    <w:rsid w:val="001837F2"/>
    <w:rsid w:val="00183AC6"/>
    <w:rsid w:val="00184933"/>
    <w:rsid w:val="00186680"/>
    <w:rsid w:val="00186CF0"/>
    <w:rsid w:val="001878C9"/>
    <w:rsid w:val="001912E2"/>
    <w:rsid w:val="00191869"/>
    <w:rsid w:val="00193066"/>
    <w:rsid w:val="00193514"/>
    <w:rsid w:val="00193A42"/>
    <w:rsid w:val="00193BF6"/>
    <w:rsid w:val="00193DD6"/>
    <w:rsid w:val="00194058"/>
    <w:rsid w:val="0019459F"/>
    <w:rsid w:val="001946F9"/>
    <w:rsid w:val="00194869"/>
    <w:rsid w:val="00194B13"/>
    <w:rsid w:val="001975F9"/>
    <w:rsid w:val="001A0796"/>
    <w:rsid w:val="001A143E"/>
    <w:rsid w:val="001A1B7D"/>
    <w:rsid w:val="001A39DD"/>
    <w:rsid w:val="001A4756"/>
    <w:rsid w:val="001A4EB0"/>
    <w:rsid w:val="001A6183"/>
    <w:rsid w:val="001A63EF"/>
    <w:rsid w:val="001A676C"/>
    <w:rsid w:val="001A6D89"/>
    <w:rsid w:val="001A76F8"/>
    <w:rsid w:val="001B04E4"/>
    <w:rsid w:val="001B09E6"/>
    <w:rsid w:val="001B0E70"/>
    <w:rsid w:val="001B0F6F"/>
    <w:rsid w:val="001B109C"/>
    <w:rsid w:val="001B1174"/>
    <w:rsid w:val="001B1317"/>
    <w:rsid w:val="001B20D0"/>
    <w:rsid w:val="001B312C"/>
    <w:rsid w:val="001B4617"/>
    <w:rsid w:val="001B4639"/>
    <w:rsid w:val="001B4BF9"/>
    <w:rsid w:val="001B4E15"/>
    <w:rsid w:val="001B558A"/>
    <w:rsid w:val="001B6AA5"/>
    <w:rsid w:val="001C0227"/>
    <w:rsid w:val="001C02C3"/>
    <w:rsid w:val="001C0E27"/>
    <w:rsid w:val="001C1016"/>
    <w:rsid w:val="001C2A3A"/>
    <w:rsid w:val="001C2C2E"/>
    <w:rsid w:val="001C35ED"/>
    <w:rsid w:val="001C4980"/>
    <w:rsid w:val="001C4B21"/>
    <w:rsid w:val="001C4EA7"/>
    <w:rsid w:val="001C5AAB"/>
    <w:rsid w:val="001C5BDB"/>
    <w:rsid w:val="001C64B8"/>
    <w:rsid w:val="001C6AF9"/>
    <w:rsid w:val="001C6EDC"/>
    <w:rsid w:val="001C71C8"/>
    <w:rsid w:val="001C79C4"/>
    <w:rsid w:val="001D0A68"/>
    <w:rsid w:val="001D12B0"/>
    <w:rsid w:val="001D1351"/>
    <w:rsid w:val="001D2691"/>
    <w:rsid w:val="001D57EF"/>
    <w:rsid w:val="001D5EEA"/>
    <w:rsid w:val="001E0B95"/>
    <w:rsid w:val="001E18D4"/>
    <w:rsid w:val="001E2347"/>
    <w:rsid w:val="001E2B06"/>
    <w:rsid w:val="001E2F74"/>
    <w:rsid w:val="001E3E16"/>
    <w:rsid w:val="001E4B57"/>
    <w:rsid w:val="001E4EBB"/>
    <w:rsid w:val="001E5D97"/>
    <w:rsid w:val="001E5DF8"/>
    <w:rsid w:val="001E678A"/>
    <w:rsid w:val="001E743F"/>
    <w:rsid w:val="001F0281"/>
    <w:rsid w:val="001F0902"/>
    <w:rsid w:val="001F1BE2"/>
    <w:rsid w:val="001F1D3B"/>
    <w:rsid w:val="001F2814"/>
    <w:rsid w:val="001F28AA"/>
    <w:rsid w:val="001F2DDE"/>
    <w:rsid w:val="001F33AA"/>
    <w:rsid w:val="001F3EBA"/>
    <w:rsid w:val="001F41A3"/>
    <w:rsid w:val="001F4344"/>
    <w:rsid w:val="001F470D"/>
    <w:rsid w:val="001F5779"/>
    <w:rsid w:val="001F5913"/>
    <w:rsid w:val="001F6054"/>
    <w:rsid w:val="001F694C"/>
    <w:rsid w:val="001F6ABF"/>
    <w:rsid w:val="001F6D93"/>
    <w:rsid w:val="001F7203"/>
    <w:rsid w:val="001F7BE5"/>
    <w:rsid w:val="001F7CE4"/>
    <w:rsid w:val="00200237"/>
    <w:rsid w:val="0020111C"/>
    <w:rsid w:val="002014EF"/>
    <w:rsid w:val="00204903"/>
    <w:rsid w:val="00204C5E"/>
    <w:rsid w:val="002055F8"/>
    <w:rsid w:val="00206EE8"/>
    <w:rsid w:val="0021042E"/>
    <w:rsid w:val="00210E4E"/>
    <w:rsid w:val="00211E8E"/>
    <w:rsid w:val="0021249F"/>
    <w:rsid w:val="00212E5A"/>
    <w:rsid w:val="00212EAB"/>
    <w:rsid w:val="002132BA"/>
    <w:rsid w:val="00213A2E"/>
    <w:rsid w:val="00213F7E"/>
    <w:rsid w:val="00215191"/>
    <w:rsid w:val="002153C1"/>
    <w:rsid w:val="00215643"/>
    <w:rsid w:val="002156F5"/>
    <w:rsid w:val="002162CA"/>
    <w:rsid w:val="00217A7C"/>
    <w:rsid w:val="002204B1"/>
    <w:rsid w:val="002206B7"/>
    <w:rsid w:val="0022126F"/>
    <w:rsid w:val="00222467"/>
    <w:rsid w:val="0022294D"/>
    <w:rsid w:val="00222ABF"/>
    <w:rsid w:val="00222ADD"/>
    <w:rsid w:val="00222C99"/>
    <w:rsid w:val="00225A56"/>
    <w:rsid w:val="00225BAD"/>
    <w:rsid w:val="00225BD7"/>
    <w:rsid w:val="00227B51"/>
    <w:rsid w:val="00230455"/>
    <w:rsid w:val="0023068F"/>
    <w:rsid w:val="00232BFD"/>
    <w:rsid w:val="00232C07"/>
    <w:rsid w:val="00232C43"/>
    <w:rsid w:val="002366F7"/>
    <w:rsid w:val="00236D90"/>
    <w:rsid w:val="00237F03"/>
    <w:rsid w:val="00241895"/>
    <w:rsid w:val="002418DF"/>
    <w:rsid w:val="00241DE6"/>
    <w:rsid w:val="00242585"/>
    <w:rsid w:val="00242655"/>
    <w:rsid w:val="00242D57"/>
    <w:rsid w:val="00242D9C"/>
    <w:rsid w:val="00243292"/>
    <w:rsid w:val="002445CC"/>
    <w:rsid w:val="002450CF"/>
    <w:rsid w:val="00246653"/>
    <w:rsid w:val="00247896"/>
    <w:rsid w:val="00250D1F"/>
    <w:rsid w:val="00252176"/>
    <w:rsid w:val="00253134"/>
    <w:rsid w:val="002534AE"/>
    <w:rsid w:val="00255793"/>
    <w:rsid w:val="00255AAE"/>
    <w:rsid w:val="00256207"/>
    <w:rsid w:val="002564F6"/>
    <w:rsid w:val="002574C3"/>
    <w:rsid w:val="00257558"/>
    <w:rsid w:val="0026009D"/>
    <w:rsid w:val="00260335"/>
    <w:rsid w:val="00260967"/>
    <w:rsid w:val="002630D9"/>
    <w:rsid w:val="00264B95"/>
    <w:rsid w:val="00264BAF"/>
    <w:rsid w:val="0026549D"/>
    <w:rsid w:val="002655FB"/>
    <w:rsid w:val="00265910"/>
    <w:rsid w:val="002664D2"/>
    <w:rsid w:val="002667C0"/>
    <w:rsid w:val="002669CA"/>
    <w:rsid w:val="00266B85"/>
    <w:rsid w:val="00270CB0"/>
    <w:rsid w:val="0027175E"/>
    <w:rsid w:val="00272591"/>
    <w:rsid w:val="00272D91"/>
    <w:rsid w:val="00273330"/>
    <w:rsid w:val="00274D7F"/>
    <w:rsid w:val="0027569D"/>
    <w:rsid w:val="0027590D"/>
    <w:rsid w:val="0027639B"/>
    <w:rsid w:val="002763FE"/>
    <w:rsid w:val="0027649C"/>
    <w:rsid w:val="00276C2C"/>
    <w:rsid w:val="00277602"/>
    <w:rsid w:val="00277917"/>
    <w:rsid w:val="00281B44"/>
    <w:rsid w:val="002830C9"/>
    <w:rsid w:val="00283A9C"/>
    <w:rsid w:val="00284297"/>
    <w:rsid w:val="00284741"/>
    <w:rsid w:val="00284BD8"/>
    <w:rsid w:val="002850B6"/>
    <w:rsid w:val="00285C99"/>
    <w:rsid w:val="00286137"/>
    <w:rsid w:val="00286289"/>
    <w:rsid w:val="002905C5"/>
    <w:rsid w:val="002913AE"/>
    <w:rsid w:val="002913F0"/>
    <w:rsid w:val="002916CA"/>
    <w:rsid w:val="002916F8"/>
    <w:rsid w:val="00292154"/>
    <w:rsid w:val="0029493D"/>
    <w:rsid w:val="00294EF5"/>
    <w:rsid w:val="00295F74"/>
    <w:rsid w:val="00296BE9"/>
    <w:rsid w:val="00296D5E"/>
    <w:rsid w:val="00297F42"/>
    <w:rsid w:val="002A07E9"/>
    <w:rsid w:val="002A0A53"/>
    <w:rsid w:val="002A0FCB"/>
    <w:rsid w:val="002A109C"/>
    <w:rsid w:val="002A13E7"/>
    <w:rsid w:val="002A290C"/>
    <w:rsid w:val="002A36A1"/>
    <w:rsid w:val="002A36FD"/>
    <w:rsid w:val="002A3EBB"/>
    <w:rsid w:val="002A433C"/>
    <w:rsid w:val="002A4548"/>
    <w:rsid w:val="002A4AC3"/>
    <w:rsid w:val="002A5404"/>
    <w:rsid w:val="002A54DD"/>
    <w:rsid w:val="002A561A"/>
    <w:rsid w:val="002A59AA"/>
    <w:rsid w:val="002A5CFA"/>
    <w:rsid w:val="002A5E5A"/>
    <w:rsid w:val="002A6324"/>
    <w:rsid w:val="002A6716"/>
    <w:rsid w:val="002A6BDF"/>
    <w:rsid w:val="002A76A3"/>
    <w:rsid w:val="002A7E62"/>
    <w:rsid w:val="002B010A"/>
    <w:rsid w:val="002B0CA4"/>
    <w:rsid w:val="002B17DF"/>
    <w:rsid w:val="002B1D22"/>
    <w:rsid w:val="002B2221"/>
    <w:rsid w:val="002B2669"/>
    <w:rsid w:val="002B59E8"/>
    <w:rsid w:val="002B60F2"/>
    <w:rsid w:val="002C0C16"/>
    <w:rsid w:val="002C0E20"/>
    <w:rsid w:val="002C1357"/>
    <w:rsid w:val="002C1DFB"/>
    <w:rsid w:val="002C24EB"/>
    <w:rsid w:val="002C265C"/>
    <w:rsid w:val="002C2C9F"/>
    <w:rsid w:val="002C3241"/>
    <w:rsid w:val="002C3817"/>
    <w:rsid w:val="002C3967"/>
    <w:rsid w:val="002C3D0C"/>
    <w:rsid w:val="002C4454"/>
    <w:rsid w:val="002C4929"/>
    <w:rsid w:val="002C4A5A"/>
    <w:rsid w:val="002C5527"/>
    <w:rsid w:val="002C5620"/>
    <w:rsid w:val="002C651E"/>
    <w:rsid w:val="002C6CF3"/>
    <w:rsid w:val="002C73F3"/>
    <w:rsid w:val="002C770C"/>
    <w:rsid w:val="002C7CEE"/>
    <w:rsid w:val="002D106A"/>
    <w:rsid w:val="002D1330"/>
    <w:rsid w:val="002D13E0"/>
    <w:rsid w:val="002D1EC6"/>
    <w:rsid w:val="002D3785"/>
    <w:rsid w:val="002D41BD"/>
    <w:rsid w:val="002D5298"/>
    <w:rsid w:val="002D6448"/>
    <w:rsid w:val="002D6846"/>
    <w:rsid w:val="002D76B6"/>
    <w:rsid w:val="002D7930"/>
    <w:rsid w:val="002D7C1E"/>
    <w:rsid w:val="002E0078"/>
    <w:rsid w:val="002E0F12"/>
    <w:rsid w:val="002E187A"/>
    <w:rsid w:val="002E1B4B"/>
    <w:rsid w:val="002E1E72"/>
    <w:rsid w:val="002E2B86"/>
    <w:rsid w:val="002E2E45"/>
    <w:rsid w:val="002E30E8"/>
    <w:rsid w:val="002E4802"/>
    <w:rsid w:val="002E48D0"/>
    <w:rsid w:val="002E4950"/>
    <w:rsid w:val="002E4E0C"/>
    <w:rsid w:val="002E5424"/>
    <w:rsid w:val="002E5700"/>
    <w:rsid w:val="002E58E8"/>
    <w:rsid w:val="002E5C58"/>
    <w:rsid w:val="002E5CB8"/>
    <w:rsid w:val="002E6D34"/>
    <w:rsid w:val="002F075B"/>
    <w:rsid w:val="002F0CE0"/>
    <w:rsid w:val="002F4198"/>
    <w:rsid w:val="002F4BD0"/>
    <w:rsid w:val="002F56B3"/>
    <w:rsid w:val="002F5CDA"/>
    <w:rsid w:val="002F784E"/>
    <w:rsid w:val="00300F1B"/>
    <w:rsid w:val="0030125F"/>
    <w:rsid w:val="00301444"/>
    <w:rsid w:val="00301450"/>
    <w:rsid w:val="00301468"/>
    <w:rsid w:val="00301852"/>
    <w:rsid w:val="00302DA2"/>
    <w:rsid w:val="00302E89"/>
    <w:rsid w:val="00304362"/>
    <w:rsid w:val="0030505A"/>
    <w:rsid w:val="00305A53"/>
    <w:rsid w:val="003060F1"/>
    <w:rsid w:val="00306B7F"/>
    <w:rsid w:val="003070A6"/>
    <w:rsid w:val="0030726D"/>
    <w:rsid w:val="0030759B"/>
    <w:rsid w:val="0030796B"/>
    <w:rsid w:val="00310C90"/>
    <w:rsid w:val="00313CEA"/>
    <w:rsid w:val="00313D01"/>
    <w:rsid w:val="00314C9F"/>
    <w:rsid w:val="00314F31"/>
    <w:rsid w:val="00316DA9"/>
    <w:rsid w:val="003172A6"/>
    <w:rsid w:val="003176E2"/>
    <w:rsid w:val="00317B87"/>
    <w:rsid w:val="003219FE"/>
    <w:rsid w:val="00322B0A"/>
    <w:rsid w:val="00322E46"/>
    <w:rsid w:val="00322F92"/>
    <w:rsid w:val="0032364E"/>
    <w:rsid w:val="00324E1B"/>
    <w:rsid w:val="00325818"/>
    <w:rsid w:val="00326725"/>
    <w:rsid w:val="0032688B"/>
    <w:rsid w:val="003273FB"/>
    <w:rsid w:val="0032772A"/>
    <w:rsid w:val="00327E59"/>
    <w:rsid w:val="003302E2"/>
    <w:rsid w:val="00330440"/>
    <w:rsid w:val="0033061E"/>
    <w:rsid w:val="00330D83"/>
    <w:rsid w:val="00333206"/>
    <w:rsid w:val="00334068"/>
    <w:rsid w:val="003354E8"/>
    <w:rsid w:val="0033562A"/>
    <w:rsid w:val="00335C6C"/>
    <w:rsid w:val="00337B26"/>
    <w:rsid w:val="00337BE6"/>
    <w:rsid w:val="00337D6F"/>
    <w:rsid w:val="003401CF"/>
    <w:rsid w:val="00340BAA"/>
    <w:rsid w:val="00340EAE"/>
    <w:rsid w:val="003436FB"/>
    <w:rsid w:val="0034394D"/>
    <w:rsid w:val="00343EA8"/>
    <w:rsid w:val="00344A09"/>
    <w:rsid w:val="0034553F"/>
    <w:rsid w:val="00345909"/>
    <w:rsid w:val="00345E95"/>
    <w:rsid w:val="003463F8"/>
    <w:rsid w:val="003467B9"/>
    <w:rsid w:val="003470FE"/>
    <w:rsid w:val="00347110"/>
    <w:rsid w:val="003472AF"/>
    <w:rsid w:val="003500E9"/>
    <w:rsid w:val="003506AB"/>
    <w:rsid w:val="00351EAC"/>
    <w:rsid w:val="00352871"/>
    <w:rsid w:val="003529B0"/>
    <w:rsid w:val="003535E8"/>
    <w:rsid w:val="00353870"/>
    <w:rsid w:val="00353CC7"/>
    <w:rsid w:val="003554D6"/>
    <w:rsid w:val="00356638"/>
    <w:rsid w:val="00356E18"/>
    <w:rsid w:val="00356EAF"/>
    <w:rsid w:val="003573AF"/>
    <w:rsid w:val="0035747F"/>
    <w:rsid w:val="00361018"/>
    <w:rsid w:val="003621F6"/>
    <w:rsid w:val="003622AF"/>
    <w:rsid w:val="00362813"/>
    <w:rsid w:val="00362F84"/>
    <w:rsid w:val="00363809"/>
    <w:rsid w:val="00364091"/>
    <w:rsid w:val="003641C2"/>
    <w:rsid w:val="0036427A"/>
    <w:rsid w:val="00364880"/>
    <w:rsid w:val="0036510B"/>
    <w:rsid w:val="0036584D"/>
    <w:rsid w:val="0036622D"/>
    <w:rsid w:val="00366A5C"/>
    <w:rsid w:val="00366E94"/>
    <w:rsid w:val="003704BB"/>
    <w:rsid w:val="00370662"/>
    <w:rsid w:val="00370A5E"/>
    <w:rsid w:val="00370E07"/>
    <w:rsid w:val="003715E7"/>
    <w:rsid w:val="003718AD"/>
    <w:rsid w:val="0037252A"/>
    <w:rsid w:val="0037268B"/>
    <w:rsid w:val="00375BED"/>
    <w:rsid w:val="0037795C"/>
    <w:rsid w:val="003779AB"/>
    <w:rsid w:val="00377E25"/>
    <w:rsid w:val="00380493"/>
    <w:rsid w:val="00381E8A"/>
    <w:rsid w:val="003836BC"/>
    <w:rsid w:val="003838B0"/>
    <w:rsid w:val="00383D3E"/>
    <w:rsid w:val="00385244"/>
    <w:rsid w:val="00385E28"/>
    <w:rsid w:val="00385F1A"/>
    <w:rsid w:val="0038674A"/>
    <w:rsid w:val="003905F4"/>
    <w:rsid w:val="0039097D"/>
    <w:rsid w:val="003926F2"/>
    <w:rsid w:val="00392889"/>
    <w:rsid w:val="00392C24"/>
    <w:rsid w:val="00393406"/>
    <w:rsid w:val="00394077"/>
    <w:rsid w:val="00394BA9"/>
    <w:rsid w:val="00394C88"/>
    <w:rsid w:val="00395A9E"/>
    <w:rsid w:val="003962C0"/>
    <w:rsid w:val="0039636A"/>
    <w:rsid w:val="003969A7"/>
    <w:rsid w:val="00396B1C"/>
    <w:rsid w:val="00396D81"/>
    <w:rsid w:val="003979D2"/>
    <w:rsid w:val="003A058A"/>
    <w:rsid w:val="003A2ED7"/>
    <w:rsid w:val="003A4887"/>
    <w:rsid w:val="003A4A32"/>
    <w:rsid w:val="003A4F03"/>
    <w:rsid w:val="003A57DB"/>
    <w:rsid w:val="003A7348"/>
    <w:rsid w:val="003A745E"/>
    <w:rsid w:val="003B076E"/>
    <w:rsid w:val="003B0899"/>
    <w:rsid w:val="003B0D9B"/>
    <w:rsid w:val="003B2B19"/>
    <w:rsid w:val="003B3087"/>
    <w:rsid w:val="003B3CDD"/>
    <w:rsid w:val="003B4BB7"/>
    <w:rsid w:val="003B5275"/>
    <w:rsid w:val="003B5666"/>
    <w:rsid w:val="003B70D8"/>
    <w:rsid w:val="003B76E6"/>
    <w:rsid w:val="003B7FA3"/>
    <w:rsid w:val="003C0183"/>
    <w:rsid w:val="003C220A"/>
    <w:rsid w:val="003C2831"/>
    <w:rsid w:val="003C4760"/>
    <w:rsid w:val="003C4A6A"/>
    <w:rsid w:val="003C4A97"/>
    <w:rsid w:val="003C78D4"/>
    <w:rsid w:val="003D14E6"/>
    <w:rsid w:val="003D2374"/>
    <w:rsid w:val="003D3503"/>
    <w:rsid w:val="003D3BF1"/>
    <w:rsid w:val="003D4E16"/>
    <w:rsid w:val="003D5769"/>
    <w:rsid w:val="003D58F3"/>
    <w:rsid w:val="003D5D60"/>
    <w:rsid w:val="003D6C19"/>
    <w:rsid w:val="003D7390"/>
    <w:rsid w:val="003D7A21"/>
    <w:rsid w:val="003D7EBC"/>
    <w:rsid w:val="003E0821"/>
    <w:rsid w:val="003E244B"/>
    <w:rsid w:val="003E40B8"/>
    <w:rsid w:val="003E45C5"/>
    <w:rsid w:val="003E45EB"/>
    <w:rsid w:val="003E47C6"/>
    <w:rsid w:val="003E4F5F"/>
    <w:rsid w:val="003E633A"/>
    <w:rsid w:val="003E64D3"/>
    <w:rsid w:val="003E6591"/>
    <w:rsid w:val="003E68FB"/>
    <w:rsid w:val="003E6E6F"/>
    <w:rsid w:val="003F000D"/>
    <w:rsid w:val="003F0203"/>
    <w:rsid w:val="003F0467"/>
    <w:rsid w:val="003F093D"/>
    <w:rsid w:val="003F0E25"/>
    <w:rsid w:val="003F0E52"/>
    <w:rsid w:val="003F0EAD"/>
    <w:rsid w:val="003F1759"/>
    <w:rsid w:val="003F27FD"/>
    <w:rsid w:val="003F2BBB"/>
    <w:rsid w:val="003F3934"/>
    <w:rsid w:val="003F4991"/>
    <w:rsid w:val="003F5233"/>
    <w:rsid w:val="003F59D5"/>
    <w:rsid w:val="003F67AB"/>
    <w:rsid w:val="003F77E4"/>
    <w:rsid w:val="004000E7"/>
    <w:rsid w:val="004012D2"/>
    <w:rsid w:val="00401370"/>
    <w:rsid w:val="00402A25"/>
    <w:rsid w:val="00403089"/>
    <w:rsid w:val="00403DC3"/>
    <w:rsid w:val="00404379"/>
    <w:rsid w:val="00404DDE"/>
    <w:rsid w:val="0040531C"/>
    <w:rsid w:val="00405FB9"/>
    <w:rsid w:val="004079FE"/>
    <w:rsid w:val="00407CF7"/>
    <w:rsid w:val="00411302"/>
    <w:rsid w:val="00411D42"/>
    <w:rsid w:val="00412CFD"/>
    <w:rsid w:val="00413833"/>
    <w:rsid w:val="00415554"/>
    <w:rsid w:val="0041620B"/>
    <w:rsid w:val="004173E6"/>
    <w:rsid w:val="0042047A"/>
    <w:rsid w:val="00420CF0"/>
    <w:rsid w:val="0042103D"/>
    <w:rsid w:val="004214F7"/>
    <w:rsid w:val="00421E0B"/>
    <w:rsid w:val="004228C3"/>
    <w:rsid w:val="004231C2"/>
    <w:rsid w:val="004247C1"/>
    <w:rsid w:val="004256EA"/>
    <w:rsid w:val="00425B68"/>
    <w:rsid w:val="00426F1E"/>
    <w:rsid w:val="0042731F"/>
    <w:rsid w:val="00427A13"/>
    <w:rsid w:val="00427A1F"/>
    <w:rsid w:val="0043020A"/>
    <w:rsid w:val="00430A0D"/>
    <w:rsid w:val="00431145"/>
    <w:rsid w:val="00431E89"/>
    <w:rsid w:val="0043378E"/>
    <w:rsid w:val="00433868"/>
    <w:rsid w:val="004340B4"/>
    <w:rsid w:val="0043506D"/>
    <w:rsid w:val="00435544"/>
    <w:rsid w:val="00436A89"/>
    <w:rsid w:val="00436F7B"/>
    <w:rsid w:val="00437116"/>
    <w:rsid w:val="0043715C"/>
    <w:rsid w:val="004372F3"/>
    <w:rsid w:val="00440C73"/>
    <w:rsid w:val="0044123B"/>
    <w:rsid w:val="004417EC"/>
    <w:rsid w:val="00441A20"/>
    <w:rsid w:val="00441A76"/>
    <w:rsid w:val="00441E6F"/>
    <w:rsid w:val="0044312C"/>
    <w:rsid w:val="00443797"/>
    <w:rsid w:val="0044399D"/>
    <w:rsid w:val="00443BA9"/>
    <w:rsid w:val="004441A5"/>
    <w:rsid w:val="0044474B"/>
    <w:rsid w:val="004457EF"/>
    <w:rsid w:val="0044597F"/>
    <w:rsid w:val="00445BCA"/>
    <w:rsid w:val="00446562"/>
    <w:rsid w:val="00446807"/>
    <w:rsid w:val="00446ACB"/>
    <w:rsid w:val="00446AEF"/>
    <w:rsid w:val="00450FDB"/>
    <w:rsid w:val="00451D15"/>
    <w:rsid w:val="00452869"/>
    <w:rsid w:val="0045436A"/>
    <w:rsid w:val="00454475"/>
    <w:rsid w:val="00454728"/>
    <w:rsid w:val="00454742"/>
    <w:rsid w:val="004549CE"/>
    <w:rsid w:val="00455338"/>
    <w:rsid w:val="00456150"/>
    <w:rsid w:val="00456C74"/>
    <w:rsid w:val="0045733E"/>
    <w:rsid w:val="00457633"/>
    <w:rsid w:val="00457DAE"/>
    <w:rsid w:val="00460B7B"/>
    <w:rsid w:val="00462197"/>
    <w:rsid w:val="00463937"/>
    <w:rsid w:val="00463DA7"/>
    <w:rsid w:val="00465C31"/>
    <w:rsid w:val="0046625C"/>
    <w:rsid w:val="00466FFC"/>
    <w:rsid w:val="00471033"/>
    <w:rsid w:val="00471531"/>
    <w:rsid w:val="00471FC5"/>
    <w:rsid w:val="004732B6"/>
    <w:rsid w:val="00474694"/>
    <w:rsid w:val="0047551C"/>
    <w:rsid w:val="00475A79"/>
    <w:rsid w:val="004765FE"/>
    <w:rsid w:val="00476D36"/>
    <w:rsid w:val="004808DC"/>
    <w:rsid w:val="00481848"/>
    <w:rsid w:val="00481D57"/>
    <w:rsid w:val="0048216D"/>
    <w:rsid w:val="0048235C"/>
    <w:rsid w:val="004829C6"/>
    <w:rsid w:val="00482BF5"/>
    <w:rsid w:val="0048391D"/>
    <w:rsid w:val="004840BD"/>
    <w:rsid w:val="004845D3"/>
    <w:rsid w:val="00484EF7"/>
    <w:rsid w:val="0048520F"/>
    <w:rsid w:val="00485314"/>
    <w:rsid w:val="004863CB"/>
    <w:rsid w:val="00486864"/>
    <w:rsid w:val="00487924"/>
    <w:rsid w:val="00487DF1"/>
    <w:rsid w:val="00487F39"/>
    <w:rsid w:val="00490A07"/>
    <w:rsid w:val="00490B4C"/>
    <w:rsid w:val="00491393"/>
    <w:rsid w:val="00491589"/>
    <w:rsid w:val="0049198C"/>
    <w:rsid w:val="00491D4E"/>
    <w:rsid w:val="00493433"/>
    <w:rsid w:val="00494079"/>
    <w:rsid w:val="00494C7B"/>
    <w:rsid w:val="004963D1"/>
    <w:rsid w:val="00496D84"/>
    <w:rsid w:val="00497F25"/>
    <w:rsid w:val="004A06F9"/>
    <w:rsid w:val="004A0991"/>
    <w:rsid w:val="004A115E"/>
    <w:rsid w:val="004A1506"/>
    <w:rsid w:val="004A45EC"/>
    <w:rsid w:val="004A6666"/>
    <w:rsid w:val="004A67E6"/>
    <w:rsid w:val="004A6D88"/>
    <w:rsid w:val="004A7664"/>
    <w:rsid w:val="004B03EF"/>
    <w:rsid w:val="004B1A14"/>
    <w:rsid w:val="004B1C5C"/>
    <w:rsid w:val="004B2D12"/>
    <w:rsid w:val="004B3601"/>
    <w:rsid w:val="004B36E3"/>
    <w:rsid w:val="004B3F68"/>
    <w:rsid w:val="004B4CD7"/>
    <w:rsid w:val="004B5346"/>
    <w:rsid w:val="004B59BB"/>
    <w:rsid w:val="004B5EE0"/>
    <w:rsid w:val="004B610F"/>
    <w:rsid w:val="004B660A"/>
    <w:rsid w:val="004B67E4"/>
    <w:rsid w:val="004B74BA"/>
    <w:rsid w:val="004B7FFD"/>
    <w:rsid w:val="004C0D3D"/>
    <w:rsid w:val="004C1195"/>
    <w:rsid w:val="004C1B3B"/>
    <w:rsid w:val="004C1D5B"/>
    <w:rsid w:val="004C2B38"/>
    <w:rsid w:val="004C2C8E"/>
    <w:rsid w:val="004C30CB"/>
    <w:rsid w:val="004C4064"/>
    <w:rsid w:val="004C447E"/>
    <w:rsid w:val="004C4EE9"/>
    <w:rsid w:val="004C4F5E"/>
    <w:rsid w:val="004C5010"/>
    <w:rsid w:val="004C5581"/>
    <w:rsid w:val="004C55A7"/>
    <w:rsid w:val="004C71A8"/>
    <w:rsid w:val="004C7800"/>
    <w:rsid w:val="004C7D01"/>
    <w:rsid w:val="004D0046"/>
    <w:rsid w:val="004D0292"/>
    <w:rsid w:val="004D042F"/>
    <w:rsid w:val="004D1105"/>
    <w:rsid w:val="004D1C51"/>
    <w:rsid w:val="004D3555"/>
    <w:rsid w:val="004D393B"/>
    <w:rsid w:val="004D3D4A"/>
    <w:rsid w:val="004D4D5F"/>
    <w:rsid w:val="004D59E0"/>
    <w:rsid w:val="004E0BDC"/>
    <w:rsid w:val="004E0C43"/>
    <w:rsid w:val="004E21B7"/>
    <w:rsid w:val="004E2D11"/>
    <w:rsid w:val="004E361B"/>
    <w:rsid w:val="004E6A86"/>
    <w:rsid w:val="004E6F16"/>
    <w:rsid w:val="004E6F79"/>
    <w:rsid w:val="004E7170"/>
    <w:rsid w:val="004E71FD"/>
    <w:rsid w:val="004E786A"/>
    <w:rsid w:val="004E7DD1"/>
    <w:rsid w:val="004E7E3E"/>
    <w:rsid w:val="004F006B"/>
    <w:rsid w:val="004F0079"/>
    <w:rsid w:val="004F0553"/>
    <w:rsid w:val="004F0927"/>
    <w:rsid w:val="004F1014"/>
    <w:rsid w:val="004F16E7"/>
    <w:rsid w:val="004F1D0C"/>
    <w:rsid w:val="004F1F0F"/>
    <w:rsid w:val="004F2315"/>
    <w:rsid w:val="004F59E8"/>
    <w:rsid w:val="004F5DD4"/>
    <w:rsid w:val="004F6967"/>
    <w:rsid w:val="004F74C0"/>
    <w:rsid w:val="004F7659"/>
    <w:rsid w:val="004F7CD9"/>
    <w:rsid w:val="00500CA0"/>
    <w:rsid w:val="00501AC8"/>
    <w:rsid w:val="00502065"/>
    <w:rsid w:val="00503A8B"/>
    <w:rsid w:val="00504252"/>
    <w:rsid w:val="00504DED"/>
    <w:rsid w:val="00504EFF"/>
    <w:rsid w:val="00505975"/>
    <w:rsid w:val="0050725E"/>
    <w:rsid w:val="00507843"/>
    <w:rsid w:val="00507D15"/>
    <w:rsid w:val="00510590"/>
    <w:rsid w:val="00510B01"/>
    <w:rsid w:val="00511694"/>
    <w:rsid w:val="0051298C"/>
    <w:rsid w:val="00514BF6"/>
    <w:rsid w:val="00514C58"/>
    <w:rsid w:val="00514EA1"/>
    <w:rsid w:val="00515F41"/>
    <w:rsid w:val="00516045"/>
    <w:rsid w:val="00516D65"/>
    <w:rsid w:val="0051714D"/>
    <w:rsid w:val="0051756D"/>
    <w:rsid w:val="005176DC"/>
    <w:rsid w:val="00520870"/>
    <w:rsid w:val="00520965"/>
    <w:rsid w:val="0052106A"/>
    <w:rsid w:val="00521148"/>
    <w:rsid w:val="00522349"/>
    <w:rsid w:val="00522FA0"/>
    <w:rsid w:val="0052358D"/>
    <w:rsid w:val="005240C3"/>
    <w:rsid w:val="00525AA2"/>
    <w:rsid w:val="00527007"/>
    <w:rsid w:val="00527411"/>
    <w:rsid w:val="00527ACD"/>
    <w:rsid w:val="00527C7E"/>
    <w:rsid w:val="0053039B"/>
    <w:rsid w:val="005325FF"/>
    <w:rsid w:val="00532CE8"/>
    <w:rsid w:val="0053314B"/>
    <w:rsid w:val="00533249"/>
    <w:rsid w:val="00534015"/>
    <w:rsid w:val="00534AA5"/>
    <w:rsid w:val="00534CC7"/>
    <w:rsid w:val="005357E7"/>
    <w:rsid w:val="00535C3B"/>
    <w:rsid w:val="00535EA9"/>
    <w:rsid w:val="00536383"/>
    <w:rsid w:val="00536CE7"/>
    <w:rsid w:val="005376F0"/>
    <w:rsid w:val="00540CEF"/>
    <w:rsid w:val="00540E9E"/>
    <w:rsid w:val="00540F45"/>
    <w:rsid w:val="00541230"/>
    <w:rsid w:val="0054222F"/>
    <w:rsid w:val="00542343"/>
    <w:rsid w:val="005424AE"/>
    <w:rsid w:val="00542991"/>
    <w:rsid w:val="00542DA1"/>
    <w:rsid w:val="00543A4E"/>
    <w:rsid w:val="00543CFD"/>
    <w:rsid w:val="00543E9E"/>
    <w:rsid w:val="0054406D"/>
    <w:rsid w:val="00544144"/>
    <w:rsid w:val="00544A63"/>
    <w:rsid w:val="00544B1B"/>
    <w:rsid w:val="00544DFC"/>
    <w:rsid w:val="00545F21"/>
    <w:rsid w:val="00545F93"/>
    <w:rsid w:val="00545FE9"/>
    <w:rsid w:val="00546871"/>
    <w:rsid w:val="005477F7"/>
    <w:rsid w:val="005501D4"/>
    <w:rsid w:val="00551D7A"/>
    <w:rsid w:val="0055298E"/>
    <w:rsid w:val="00553376"/>
    <w:rsid w:val="005534EA"/>
    <w:rsid w:val="00553C55"/>
    <w:rsid w:val="005552D9"/>
    <w:rsid w:val="00555586"/>
    <w:rsid w:val="00555BC3"/>
    <w:rsid w:val="00556499"/>
    <w:rsid w:val="00557F92"/>
    <w:rsid w:val="00560070"/>
    <w:rsid w:val="00560303"/>
    <w:rsid w:val="005618DD"/>
    <w:rsid w:val="00561C17"/>
    <w:rsid w:val="0056255B"/>
    <w:rsid w:val="005626BE"/>
    <w:rsid w:val="00562AAA"/>
    <w:rsid w:val="00563C91"/>
    <w:rsid w:val="00564221"/>
    <w:rsid w:val="00564A72"/>
    <w:rsid w:val="00564D0C"/>
    <w:rsid w:val="00565B49"/>
    <w:rsid w:val="005666B5"/>
    <w:rsid w:val="00566CA4"/>
    <w:rsid w:val="00567E79"/>
    <w:rsid w:val="00570224"/>
    <w:rsid w:val="005713D5"/>
    <w:rsid w:val="00572A83"/>
    <w:rsid w:val="0057487D"/>
    <w:rsid w:val="0057504D"/>
    <w:rsid w:val="00575466"/>
    <w:rsid w:val="00576183"/>
    <w:rsid w:val="00577751"/>
    <w:rsid w:val="00577B25"/>
    <w:rsid w:val="00577FD8"/>
    <w:rsid w:val="00580490"/>
    <w:rsid w:val="00580516"/>
    <w:rsid w:val="005821E1"/>
    <w:rsid w:val="005822AB"/>
    <w:rsid w:val="00582872"/>
    <w:rsid w:val="00582BB7"/>
    <w:rsid w:val="00582F46"/>
    <w:rsid w:val="00583B37"/>
    <w:rsid w:val="00584BC7"/>
    <w:rsid w:val="00584DB6"/>
    <w:rsid w:val="00586A5E"/>
    <w:rsid w:val="005872AE"/>
    <w:rsid w:val="005874B9"/>
    <w:rsid w:val="00587824"/>
    <w:rsid w:val="00587DD8"/>
    <w:rsid w:val="005916C3"/>
    <w:rsid w:val="00591CEB"/>
    <w:rsid w:val="00592984"/>
    <w:rsid w:val="0059376D"/>
    <w:rsid w:val="005938DD"/>
    <w:rsid w:val="005939B0"/>
    <w:rsid w:val="00593A82"/>
    <w:rsid w:val="00595B2E"/>
    <w:rsid w:val="00595EF4"/>
    <w:rsid w:val="00596EAA"/>
    <w:rsid w:val="00597A25"/>
    <w:rsid w:val="005A09FE"/>
    <w:rsid w:val="005A0AB3"/>
    <w:rsid w:val="005A0B1F"/>
    <w:rsid w:val="005A0DCB"/>
    <w:rsid w:val="005A0ED2"/>
    <w:rsid w:val="005A1BC6"/>
    <w:rsid w:val="005A2154"/>
    <w:rsid w:val="005A3040"/>
    <w:rsid w:val="005A4048"/>
    <w:rsid w:val="005A4754"/>
    <w:rsid w:val="005A48AB"/>
    <w:rsid w:val="005A6A16"/>
    <w:rsid w:val="005A7435"/>
    <w:rsid w:val="005A77B2"/>
    <w:rsid w:val="005A7CAC"/>
    <w:rsid w:val="005B1060"/>
    <w:rsid w:val="005B154B"/>
    <w:rsid w:val="005B1A7B"/>
    <w:rsid w:val="005B271D"/>
    <w:rsid w:val="005B3128"/>
    <w:rsid w:val="005B3497"/>
    <w:rsid w:val="005B364B"/>
    <w:rsid w:val="005B381C"/>
    <w:rsid w:val="005B4BD6"/>
    <w:rsid w:val="005B52B2"/>
    <w:rsid w:val="005B5B05"/>
    <w:rsid w:val="005B72DB"/>
    <w:rsid w:val="005B7353"/>
    <w:rsid w:val="005C0B0B"/>
    <w:rsid w:val="005C0BD9"/>
    <w:rsid w:val="005C0CCD"/>
    <w:rsid w:val="005C10E0"/>
    <w:rsid w:val="005C214B"/>
    <w:rsid w:val="005C3052"/>
    <w:rsid w:val="005C4651"/>
    <w:rsid w:val="005C53B6"/>
    <w:rsid w:val="005C5824"/>
    <w:rsid w:val="005C5BD4"/>
    <w:rsid w:val="005C655E"/>
    <w:rsid w:val="005C6676"/>
    <w:rsid w:val="005C7019"/>
    <w:rsid w:val="005C7150"/>
    <w:rsid w:val="005C78B8"/>
    <w:rsid w:val="005D02B3"/>
    <w:rsid w:val="005D1E92"/>
    <w:rsid w:val="005D2D3A"/>
    <w:rsid w:val="005D2DBD"/>
    <w:rsid w:val="005D343F"/>
    <w:rsid w:val="005D4624"/>
    <w:rsid w:val="005D4D0C"/>
    <w:rsid w:val="005D5198"/>
    <w:rsid w:val="005D5537"/>
    <w:rsid w:val="005D5958"/>
    <w:rsid w:val="005D5960"/>
    <w:rsid w:val="005D60B5"/>
    <w:rsid w:val="005D6282"/>
    <w:rsid w:val="005D6EBC"/>
    <w:rsid w:val="005D748A"/>
    <w:rsid w:val="005E08DD"/>
    <w:rsid w:val="005E0F00"/>
    <w:rsid w:val="005E1B0B"/>
    <w:rsid w:val="005E1C61"/>
    <w:rsid w:val="005E2720"/>
    <w:rsid w:val="005E2762"/>
    <w:rsid w:val="005E392A"/>
    <w:rsid w:val="005E4684"/>
    <w:rsid w:val="005E5EA4"/>
    <w:rsid w:val="005E5F2C"/>
    <w:rsid w:val="005E77EE"/>
    <w:rsid w:val="005F0295"/>
    <w:rsid w:val="005F16D5"/>
    <w:rsid w:val="005F1978"/>
    <w:rsid w:val="005F2132"/>
    <w:rsid w:val="005F26AE"/>
    <w:rsid w:val="005F281B"/>
    <w:rsid w:val="005F2D19"/>
    <w:rsid w:val="005F303F"/>
    <w:rsid w:val="005F31D2"/>
    <w:rsid w:val="005F32DB"/>
    <w:rsid w:val="005F35B1"/>
    <w:rsid w:val="005F36F8"/>
    <w:rsid w:val="005F3A47"/>
    <w:rsid w:val="005F4304"/>
    <w:rsid w:val="005F4D4A"/>
    <w:rsid w:val="005F539E"/>
    <w:rsid w:val="005F5527"/>
    <w:rsid w:val="005F5C0D"/>
    <w:rsid w:val="005F6556"/>
    <w:rsid w:val="005F69F9"/>
    <w:rsid w:val="005F71F8"/>
    <w:rsid w:val="0060029A"/>
    <w:rsid w:val="00600468"/>
    <w:rsid w:val="00600C0A"/>
    <w:rsid w:val="0060143D"/>
    <w:rsid w:val="006020F0"/>
    <w:rsid w:val="006029F9"/>
    <w:rsid w:val="00602C56"/>
    <w:rsid w:val="00602E46"/>
    <w:rsid w:val="006030F6"/>
    <w:rsid w:val="006035B9"/>
    <w:rsid w:val="00603A49"/>
    <w:rsid w:val="00604201"/>
    <w:rsid w:val="006046DF"/>
    <w:rsid w:val="006046E3"/>
    <w:rsid w:val="006068AE"/>
    <w:rsid w:val="00607054"/>
    <w:rsid w:val="0060791A"/>
    <w:rsid w:val="006079CF"/>
    <w:rsid w:val="00607C59"/>
    <w:rsid w:val="00607F80"/>
    <w:rsid w:val="00607FC9"/>
    <w:rsid w:val="00610B2A"/>
    <w:rsid w:val="00611DFF"/>
    <w:rsid w:val="00612005"/>
    <w:rsid w:val="006123AB"/>
    <w:rsid w:val="00612DCE"/>
    <w:rsid w:val="0061331F"/>
    <w:rsid w:val="00614303"/>
    <w:rsid w:val="006145E3"/>
    <w:rsid w:val="00614ACB"/>
    <w:rsid w:val="00614C52"/>
    <w:rsid w:val="00614E52"/>
    <w:rsid w:val="006150B1"/>
    <w:rsid w:val="0061575B"/>
    <w:rsid w:val="006159C7"/>
    <w:rsid w:val="00616C89"/>
    <w:rsid w:val="006170B4"/>
    <w:rsid w:val="006173B5"/>
    <w:rsid w:val="00617D3B"/>
    <w:rsid w:val="00625136"/>
    <w:rsid w:val="006254F9"/>
    <w:rsid w:val="00625B47"/>
    <w:rsid w:val="0062676C"/>
    <w:rsid w:val="00626EBB"/>
    <w:rsid w:val="006273F8"/>
    <w:rsid w:val="00630058"/>
    <w:rsid w:val="00631711"/>
    <w:rsid w:val="0063218D"/>
    <w:rsid w:val="00632B69"/>
    <w:rsid w:val="00632D6C"/>
    <w:rsid w:val="00633B0F"/>
    <w:rsid w:val="00633E90"/>
    <w:rsid w:val="006341AA"/>
    <w:rsid w:val="0063422A"/>
    <w:rsid w:val="00634373"/>
    <w:rsid w:val="0063459B"/>
    <w:rsid w:val="0063482F"/>
    <w:rsid w:val="00634F67"/>
    <w:rsid w:val="00636560"/>
    <w:rsid w:val="00636BDA"/>
    <w:rsid w:val="00636D4B"/>
    <w:rsid w:val="0063705A"/>
    <w:rsid w:val="0064006C"/>
    <w:rsid w:val="0064052D"/>
    <w:rsid w:val="00640E66"/>
    <w:rsid w:val="0064120F"/>
    <w:rsid w:val="006416F5"/>
    <w:rsid w:val="006432BF"/>
    <w:rsid w:val="00643A33"/>
    <w:rsid w:val="00643FD9"/>
    <w:rsid w:val="0064403C"/>
    <w:rsid w:val="006443BB"/>
    <w:rsid w:val="00644943"/>
    <w:rsid w:val="006465D4"/>
    <w:rsid w:val="00646A90"/>
    <w:rsid w:val="006505D1"/>
    <w:rsid w:val="00650608"/>
    <w:rsid w:val="00650724"/>
    <w:rsid w:val="00651FBF"/>
    <w:rsid w:val="00652F85"/>
    <w:rsid w:val="00653F67"/>
    <w:rsid w:val="00654A27"/>
    <w:rsid w:val="00655CA1"/>
    <w:rsid w:val="00656D1B"/>
    <w:rsid w:val="006578CA"/>
    <w:rsid w:val="0066012B"/>
    <w:rsid w:val="0066027B"/>
    <w:rsid w:val="00661AB0"/>
    <w:rsid w:val="0066257D"/>
    <w:rsid w:val="00662878"/>
    <w:rsid w:val="00662BFE"/>
    <w:rsid w:val="006635A7"/>
    <w:rsid w:val="00663BB2"/>
    <w:rsid w:val="006645A5"/>
    <w:rsid w:val="006651FB"/>
    <w:rsid w:val="00666E1E"/>
    <w:rsid w:val="00667195"/>
    <w:rsid w:val="00667878"/>
    <w:rsid w:val="00667927"/>
    <w:rsid w:val="006703BA"/>
    <w:rsid w:val="00670C16"/>
    <w:rsid w:val="00670C4F"/>
    <w:rsid w:val="00670F3B"/>
    <w:rsid w:val="00670FA4"/>
    <w:rsid w:val="00671FD4"/>
    <w:rsid w:val="00672555"/>
    <w:rsid w:val="00673338"/>
    <w:rsid w:val="00673957"/>
    <w:rsid w:val="00675469"/>
    <w:rsid w:val="006778D3"/>
    <w:rsid w:val="00680A93"/>
    <w:rsid w:val="00680D6C"/>
    <w:rsid w:val="006813F0"/>
    <w:rsid w:val="0068182C"/>
    <w:rsid w:val="00681C00"/>
    <w:rsid w:val="006823B3"/>
    <w:rsid w:val="00683DA0"/>
    <w:rsid w:val="00684257"/>
    <w:rsid w:val="00684957"/>
    <w:rsid w:val="00684B3A"/>
    <w:rsid w:val="00685E54"/>
    <w:rsid w:val="0068614D"/>
    <w:rsid w:val="00686610"/>
    <w:rsid w:val="00686CE1"/>
    <w:rsid w:val="006906EE"/>
    <w:rsid w:val="00691404"/>
    <w:rsid w:val="0069206B"/>
    <w:rsid w:val="00693B56"/>
    <w:rsid w:val="006955E1"/>
    <w:rsid w:val="006960C1"/>
    <w:rsid w:val="0069655B"/>
    <w:rsid w:val="0069690E"/>
    <w:rsid w:val="006972C6"/>
    <w:rsid w:val="006975FB"/>
    <w:rsid w:val="006A044C"/>
    <w:rsid w:val="006A058D"/>
    <w:rsid w:val="006A0BC8"/>
    <w:rsid w:val="006A1590"/>
    <w:rsid w:val="006A19DE"/>
    <w:rsid w:val="006A2189"/>
    <w:rsid w:val="006A26A8"/>
    <w:rsid w:val="006A29F9"/>
    <w:rsid w:val="006A3033"/>
    <w:rsid w:val="006A53E8"/>
    <w:rsid w:val="006A5925"/>
    <w:rsid w:val="006A7248"/>
    <w:rsid w:val="006A7BA4"/>
    <w:rsid w:val="006B03C2"/>
    <w:rsid w:val="006B2BF4"/>
    <w:rsid w:val="006B3277"/>
    <w:rsid w:val="006B36F8"/>
    <w:rsid w:val="006B403C"/>
    <w:rsid w:val="006B43E0"/>
    <w:rsid w:val="006B4CE7"/>
    <w:rsid w:val="006B5B56"/>
    <w:rsid w:val="006B6734"/>
    <w:rsid w:val="006B78A4"/>
    <w:rsid w:val="006C0EFD"/>
    <w:rsid w:val="006C0F87"/>
    <w:rsid w:val="006C2246"/>
    <w:rsid w:val="006C25B5"/>
    <w:rsid w:val="006C27E7"/>
    <w:rsid w:val="006C3353"/>
    <w:rsid w:val="006C4AB8"/>
    <w:rsid w:val="006C59FA"/>
    <w:rsid w:val="006C5E3C"/>
    <w:rsid w:val="006C6824"/>
    <w:rsid w:val="006C78F8"/>
    <w:rsid w:val="006C7D58"/>
    <w:rsid w:val="006D060B"/>
    <w:rsid w:val="006D08BB"/>
    <w:rsid w:val="006D0A7D"/>
    <w:rsid w:val="006D2F5B"/>
    <w:rsid w:val="006D3287"/>
    <w:rsid w:val="006D47F7"/>
    <w:rsid w:val="006D4D7C"/>
    <w:rsid w:val="006D52A9"/>
    <w:rsid w:val="006D5C2B"/>
    <w:rsid w:val="006D6405"/>
    <w:rsid w:val="006D64D7"/>
    <w:rsid w:val="006D715B"/>
    <w:rsid w:val="006D7319"/>
    <w:rsid w:val="006D7835"/>
    <w:rsid w:val="006E09C5"/>
    <w:rsid w:val="006E2077"/>
    <w:rsid w:val="006E2451"/>
    <w:rsid w:val="006E280D"/>
    <w:rsid w:val="006E2A15"/>
    <w:rsid w:val="006E3058"/>
    <w:rsid w:val="006E4369"/>
    <w:rsid w:val="006E48E3"/>
    <w:rsid w:val="006E630B"/>
    <w:rsid w:val="006E6433"/>
    <w:rsid w:val="006E671C"/>
    <w:rsid w:val="006E6A00"/>
    <w:rsid w:val="006E72A1"/>
    <w:rsid w:val="006F0FB9"/>
    <w:rsid w:val="006F1C3B"/>
    <w:rsid w:val="006F51FC"/>
    <w:rsid w:val="006F7B5C"/>
    <w:rsid w:val="006F7B99"/>
    <w:rsid w:val="007003AC"/>
    <w:rsid w:val="007005CD"/>
    <w:rsid w:val="007006AF"/>
    <w:rsid w:val="00700CD6"/>
    <w:rsid w:val="00700E2E"/>
    <w:rsid w:val="00701520"/>
    <w:rsid w:val="007015D6"/>
    <w:rsid w:val="007020CF"/>
    <w:rsid w:val="00702556"/>
    <w:rsid w:val="00702595"/>
    <w:rsid w:val="0070269C"/>
    <w:rsid w:val="00702BB2"/>
    <w:rsid w:val="0070353D"/>
    <w:rsid w:val="00703E96"/>
    <w:rsid w:val="007060B3"/>
    <w:rsid w:val="00707558"/>
    <w:rsid w:val="00707628"/>
    <w:rsid w:val="00707D02"/>
    <w:rsid w:val="00710521"/>
    <w:rsid w:val="00710F1A"/>
    <w:rsid w:val="00711D13"/>
    <w:rsid w:val="00711EF4"/>
    <w:rsid w:val="00713FDF"/>
    <w:rsid w:val="007150AB"/>
    <w:rsid w:val="0071568D"/>
    <w:rsid w:val="007161E8"/>
    <w:rsid w:val="00717689"/>
    <w:rsid w:val="00717A41"/>
    <w:rsid w:val="0072053F"/>
    <w:rsid w:val="00720893"/>
    <w:rsid w:val="00720AE2"/>
    <w:rsid w:val="00721A0A"/>
    <w:rsid w:val="00721B82"/>
    <w:rsid w:val="00721CE7"/>
    <w:rsid w:val="00722A48"/>
    <w:rsid w:val="00722E8B"/>
    <w:rsid w:val="007231BE"/>
    <w:rsid w:val="007231F7"/>
    <w:rsid w:val="00723A14"/>
    <w:rsid w:val="0072402F"/>
    <w:rsid w:val="00724218"/>
    <w:rsid w:val="0072424A"/>
    <w:rsid w:val="00724502"/>
    <w:rsid w:val="00724585"/>
    <w:rsid w:val="007245E2"/>
    <w:rsid w:val="0072569C"/>
    <w:rsid w:val="00726017"/>
    <w:rsid w:val="00726137"/>
    <w:rsid w:val="00727557"/>
    <w:rsid w:val="00727F44"/>
    <w:rsid w:val="00731F6A"/>
    <w:rsid w:val="007328C4"/>
    <w:rsid w:val="00732C65"/>
    <w:rsid w:val="00733318"/>
    <w:rsid w:val="00735D6C"/>
    <w:rsid w:val="007364F7"/>
    <w:rsid w:val="00736AD2"/>
    <w:rsid w:val="00737208"/>
    <w:rsid w:val="00737555"/>
    <w:rsid w:val="00737D59"/>
    <w:rsid w:val="0074091F"/>
    <w:rsid w:val="0074097E"/>
    <w:rsid w:val="00741304"/>
    <w:rsid w:val="0074176B"/>
    <w:rsid w:val="00741F9E"/>
    <w:rsid w:val="007421DD"/>
    <w:rsid w:val="00742D73"/>
    <w:rsid w:val="00743685"/>
    <w:rsid w:val="00743DB8"/>
    <w:rsid w:val="00744D17"/>
    <w:rsid w:val="00746667"/>
    <w:rsid w:val="0074717A"/>
    <w:rsid w:val="00747AA2"/>
    <w:rsid w:val="00747E59"/>
    <w:rsid w:val="00751C26"/>
    <w:rsid w:val="00751CF5"/>
    <w:rsid w:val="0075207F"/>
    <w:rsid w:val="00752207"/>
    <w:rsid w:val="00752686"/>
    <w:rsid w:val="00753A20"/>
    <w:rsid w:val="00754690"/>
    <w:rsid w:val="00755280"/>
    <w:rsid w:val="0075591D"/>
    <w:rsid w:val="00755BF2"/>
    <w:rsid w:val="00755CDA"/>
    <w:rsid w:val="00756344"/>
    <w:rsid w:val="007578CD"/>
    <w:rsid w:val="00760288"/>
    <w:rsid w:val="00760503"/>
    <w:rsid w:val="0076146B"/>
    <w:rsid w:val="007614C9"/>
    <w:rsid w:val="00761765"/>
    <w:rsid w:val="0076234A"/>
    <w:rsid w:val="00763139"/>
    <w:rsid w:val="0076385B"/>
    <w:rsid w:val="007648C1"/>
    <w:rsid w:val="00764C87"/>
    <w:rsid w:val="00764D84"/>
    <w:rsid w:val="007656F9"/>
    <w:rsid w:val="00766A93"/>
    <w:rsid w:val="00766B5B"/>
    <w:rsid w:val="00767098"/>
    <w:rsid w:val="0076776C"/>
    <w:rsid w:val="00770A72"/>
    <w:rsid w:val="00770AEF"/>
    <w:rsid w:val="0077136D"/>
    <w:rsid w:val="0077177F"/>
    <w:rsid w:val="00771F34"/>
    <w:rsid w:val="00771F6E"/>
    <w:rsid w:val="007724C7"/>
    <w:rsid w:val="0077350E"/>
    <w:rsid w:val="007738FE"/>
    <w:rsid w:val="00773AFD"/>
    <w:rsid w:val="00775075"/>
    <w:rsid w:val="007750D2"/>
    <w:rsid w:val="007755BB"/>
    <w:rsid w:val="00775E99"/>
    <w:rsid w:val="00776561"/>
    <w:rsid w:val="007772CD"/>
    <w:rsid w:val="0077767E"/>
    <w:rsid w:val="007776EC"/>
    <w:rsid w:val="00777FE5"/>
    <w:rsid w:val="0078040D"/>
    <w:rsid w:val="00781CA5"/>
    <w:rsid w:val="00782330"/>
    <w:rsid w:val="00782358"/>
    <w:rsid w:val="007827E8"/>
    <w:rsid w:val="007836B1"/>
    <w:rsid w:val="00783C34"/>
    <w:rsid w:val="00783C84"/>
    <w:rsid w:val="00783CFC"/>
    <w:rsid w:val="007843E7"/>
    <w:rsid w:val="0078506B"/>
    <w:rsid w:val="0078536A"/>
    <w:rsid w:val="00785CAD"/>
    <w:rsid w:val="007865A9"/>
    <w:rsid w:val="007868B6"/>
    <w:rsid w:val="00787335"/>
    <w:rsid w:val="00787DC4"/>
    <w:rsid w:val="00790233"/>
    <w:rsid w:val="00790DB0"/>
    <w:rsid w:val="0079105F"/>
    <w:rsid w:val="00791F36"/>
    <w:rsid w:val="00792B45"/>
    <w:rsid w:val="00796539"/>
    <w:rsid w:val="0079654B"/>
    <w:rsid w:val="007A0288"/>
    <w:rsid w:val="007A0715"/>
    <w:rsid w:val="007A09EB"/>
    <w:rsid w:val="007A1890"/>
    <w:rsid w:val="007A2A7B"/>
    <w:rsid w:val="007A5FAF"/>
    <w:rsid w:val="007A6241"/>
    <w:rsid w:val="007A6D66"/>
    <w:rsid w:val="007A758C"/>
    <w:rsid w:val="007A79B5"/>
    <w:rsid w:val="007A7A88"/>
    <w:rsid w:val="007A7D74"/>
    <w:rsid w:val="007B0C3E"/>
    <w:rsid w:val="007B2062"/>
    <w:rsid w:val="007B3397"/>
    <w:rsid w:val="007B36E1"/>
    <w:rsid w:val="007B3768"/>
    <w:rsid w:val="007B3BA8"/>
    <w:rsid w:val="007B49C4"/>
    <w:rsid w:val="007B5398"/>
    <w:rsid w:val="007B5FB5"/>
    <w:rsid w:val="007B654C"/>
    <w:rsid w:val="007B6F5D"/>
    <w:rsid w:val="007B7292"/>
    <w:rsid w:val="007B786D"/>
    <w:rsid w:val="007B7F13"/>
    <w:rsid w:val="007C0806"/>
    <w:rsid w:val="007C184D"/>
    <w:rsid w:val="007C2256"/>
    <w:rsid w:val="007C2789"/>
    <w:rsid w:val="007C2BB5"/>
    <w:rsid w:val="007C2F8A"/>
    <w:rsid w:val="007C3D30"/>
    <w:rsid w:val="007C4833"/>
    <w:rsid w:val="007C49D4"/>
    <w:rsid w:val="007C4ABE"/>
    <w:rsid w:val="007C4F69"/>
    <w:rsid w:val="007C5FE6"/>
    <w:rsid w:val="007C6FB0"/>
    <w:rsid w:val="007C7203"/>
    <w:rsid w:val="007C775F"/>
    <w:rsid w:val="007D05DA"/>
    <w:rsid w:val="007D1742"/>
    <w:rsid w:val="007D1E7B"/>
    <w:rsid w:val="007D1EAA"/>
    <w:rsid w:val="007D2ABE"/>
    <w:rsid w:val="007D4590"/>
    <w:rsid w:val="007D51C2"/>
    <w:rsid w:val="007D59EA"/>
    <w:rsid w:val="007D5ACE"/>
    <w:rsid w:val="007D6515"/>
    <w:rsid w:val="007D6AEA"/>
    <w:rsid w:val="007D7352"/>
    <w:rsid w:val="007E00E2"/>
    <w:rsid w:val="007E04C9"/>
    <w:rsid w:val="007E05FA"/>
    <w:rsid w:val="007E14ED"/>
    <w:rsid w:val="007E177A"/>
    <w:rsid w:val="007E1E3E"/>
    <w:rsid w:val="007E2012"/>
    <w:rsid w:val="007E2491"/>
    <w:rsid w:val="007E2982"/>
    <w:rsid w:val="007E420A"/>
    <w:rsid w:val="007E44DF"/>
    <w:rsid w:val="007E4AF3"/>
    <w:rsid w:val="007E5C57"/>
    <w:rsid w:val="007E5CBC"/>
    <w:rsid w:val="007E604F"/>
    <w:rsid w:val="007E689E"/>
    <w:rsid w:val="007E6E44"/>
    <w:rsid w:val="007F0879"/>
    <w:rsid w:val="007F133D"/>
    <w:rsid w:val="007F1C4A"/>
    <w:rsid w:val="007F2B25"/>
    <w:rsid w:val="007F54F5"/>
    <w:rsid w:val="007F5817"/>
    <w:rsid w:val="007F64B6"/>
    <w:rsid w:val="007F64CF"/>
    <w:rsid w:val="007F6727"/>
    <w:rsid w:val="007F6749"/>
    <w:rsid w:val="007F699C"/>
    <w:rsid w:val="007F72D4"/>
    <w:rsid w:val="007F7694"/>
    <w:rsid w:val="0080000E"/>
    <w:rsid w:val="00800258"/>
    <w:rsid w:val="008006E6"/>
    <w:rsid w:val="00800E25"/>
    <w:rsid w:val="00800EF5"/>
    <w:rsid w:val="00801F1A"/>
    <w:rsid w:val="0080295D"/>
    <w:rsid w:val="00802A37"/>
    <w:rsid w:val="00802DD4"/>
    <w:rsid w:val="00803380"/>
    <w:rsid w:val="008035EC"/>
    <w:rsid w:val="00806113"/>
    <w:rsid w:val="00806B16"/>
    <w:rsid w:val="00806D2D"/>
    <w:rsid w:val="008071C9"/>
    <w:rsid w:val="00807F52"/>
    <w:rsid w:val="00810930"/>
    <w:rsid w:val="00811822"/>
    <w:rsid w:val="00812909"/>
    <w:rsid w:val="0081394F"/>
    <w:rsid w:val="00814146"/>
    <w:rsid w:val="0081436E"/>
    <w:rsid w:val="0081664F"/>
    <w:rsid w:val="0081699B"/>
    <w:rsid w:val="00817AC5"/>
    <w:rsid w:val="00817BD0"/>
    <w:rsid w:val="00817EE0"/>
    <w:rsid w:val="00820764"/>
    <w:rsid w:val="008211E3"/>
    <w:rsid w:val="008215C4"/>
    <w:rsid w:val="00822EDA"/>
    <w:rsid w:val="00823650"/>
    <w:rsid w:val="00824672"/>
    <w:rsid w:val="00825765"/>
    <w:rsid w:val="00825CF2"/>
    <w:rsid w:val="00826783"/>
    <w:rsid w:val="008269F3"/>
    <w:rsid w:val="00826B74"/>
    <w:rsid w:val="00830B47"/>
    <w:rsid w:val="00830E15"/>
    <w:rsid w:val="00832578"/>
    <w:rsid w:val="00834092"/>
    <w:rsid w:val="0083528F"/>
    <w:rsid w:val="008353B7"/>
    <w:rsid w:val="008356B0"/>
    <w:rsid w:val="00835A50"/>
    <w:rsid w:val="00835FA2"/>
    <w:rsid w:val="0083648F"/>
    <w:rsid w:val="00837228"/>
    <w:rsid w:val="008406B5"/>
    <w:rsid w:val="00841E8E"/>
    <w:rsid w:val="00842667"/>
    <w:rsid w:val="00842ABB"/>
    <w:rsid w:val="00842ACE"/>
    <w:rsid w:val="00844DC0"/>
    <w:rsid w:val="008451ED"/>
    <w:rsid w:val="00845D10"/>
    <w:rsid w:val="008471BD"/>
    <w:rsid w:val="008472F1"/>
    <w:rsid w:val="00847637"/>
    <w:rsid w:val="00847999"/>
    <w:rsid w:val="008504EA"/>
    <w:rsid w:val="00851F1A"/>
    <w:rsid w:val="00852A23"/>
    <w:rsid w:val="00854848"/>
    <w:rsid w:val="0085547C"/>
    <w:rsid w:val="00855A9F"/>
    <w:rsid w:val="00856240"/>
    <w:rsid w:val="00856683"/>
    <w:rsid w:val="008567BB"/>
    <w:rsid w:val="00856852"/>
    <w:rsid w:val="008573AA"/>
    <w:rsid w:val="00857A8C"/>
    <w:rsid w:val="008600B3"/>
    <w:rsid w:val="00860D1A"/>
    <w:rsid w:val="008618B8"/>
    <w:rsid w:val="00861A46"/>
    <w:rsid w:val="00862099"/>
    <w:rsid w:val="0086471C"/>
    <w:rsid w:val="008668ED"/>
    <w:rsid w:val="00866B19"/>
    <w:rsid w:val="00866E71"/>
    <w:rsid w:val="008672EC"/>
    <w:rsid w:val="0087202E"/>
    <w:rsid w:val="00872769"/>
    <w:rsid w:val="00872D6D"/>
    <w:rsid w:val="00873F9A"/>
    <w:rsid w:val="00875D69"/>
    <w:rsid w:val="0087665F"/>
    <w:rsid w:val="00876B7F"/>
    <w:rsid w:val="0087738A"/>
    <w:rsid w:val="008775D0"/>
    <w:rsid w:val="008809D7"/>
    <w:rsid w:val="008814EF"/>
    <w:rsid w:val="00884E58"/>
    <w:rsid w:val="00885687"/>
    <w:rsid w:val="008910F8"/>
    <w:rsid w:val="0089120A"/>
    <w:rsid w:val="008913F7"/>
    <w:rsid w:val="00891F5F"/>
    <w:rsid w:val="00892542"/>
    <w:rsid w:val="00893327"/>
    <w:rsid w:val="00893357"/>
    <w:rsid w:val="0089355A"/>
    <w:rsid w:val="00893687"/>
    <w:rsid w:val="00894536"/>
    <w:rsid w:val="00895668"/>
    <w:rsid w:val="00895BA2"/>
    <w:rsid w:val="00896BE9"/>
    <w:rsid w:val="0089701F"/>
    <w:rsid w:val="00897B9D"/>
    <w:rsid w:val="008A0A44"/>
    <w:rsid w:val="008A0DFA"/>
    <w:rsid w:val="008A0FC3"/>
    <w:rsid w:val="008A100A"/>
    <w:rsid w:val="008A1ABB"/>
    <w:rsid w:val="008A261D"/>
    <w:rsid w:val="008A2C9A"/>
    <w:rsid w:val="008A3A34"/>
    <w:rsid w:val="008A3CE4"/>
    <w:rsid w:val="008A3F65"/>
    <w:rsid w:val="008A580A"/>
    <w:rsid w:val="008A629C"/>
    <w:rsid w:val="008B0E7B"/>
    <w:rsid w:val="008B16D2"/>
    <w:rsid w:val="008B1EFD"/>
    <w:rsid w:val="008B2B63"/>
    <w:rsid w:val="008B2D0C"/>
    <w:rsid w:val="008B3C72"/>
    <w:rsid w:val="008B46AA"/>
    <w:rsid w:val="008B55E8"/>
    <w:rsid w:val="008B5DDC"/>
    <w:rsid w:val="008B6096"/>
    <w:rsid w:val="008B67D1"/>
    <w:rsid w:val="008B6ABC"/>
    <w:rsid w:val="008B6C23"/>
    <w:rsid w:val="008B6EB3"/>
    <w:rsid w:val="008B7041"/>
    <w:rsid w:val="008B7C19"/>
    <w:rsid w:val="008C0394"/>
    <w:rsid w:val="008C190D"/>
    <w:rsid w:val="008C2B77"/>
    <w:rsid w:val="008C2D59"/>
    <w:rsid w:val="008C32DF"/>
    <w:rsid w:val="008C3E3D"/>
    <w:rsid w:val="008C4802"/>
    <w:rsid w:val="008C4B4B"/>
    <w:rsid w:val="008C4F08"/>
    <w:rsid w:val="008C5BD2"/>
    <w:rsid w:val="008C751D"/>
    <w:rsid w:val="008D08A1"/>
    <w:rsid w:val="008D10DF"/>
    <w:rsid w:val="008D131E"/>
    <w:rsid w:val="008D1430"/>
    <w:rsid w:val="008D1455"/>
    <w:rsid w:val="008D169B"/>
    <w:rsid w:val="008D1C80"/>
    <w:rsid w:val="008D1FF1"/>
    <w:rsid w:val="008D3AF2"/>
    <w:rsid w:val="008D4947"/>
    <w:rsid w:val="008D52E0"/>
    <w:rsid w:val="008D59EB"/>
    <w:rsid w:val="008D695A"/>
    <w:rsid w:val="008D6B72"/>
    <w:rsid w:val="008E0D73"/>
    <w:rsid w:val="008E13C7"/>
    <w:rsid w:val="008E1594"/>
    <w:rsid w:val="008E2739"/>
    <w:rsid w:val="008E2DD2"/>
    <w:rsid w:val="008E3B52"/>
    <w:rsid w:val="008E4226"/>
    <w:rsid w:val="008E4291"/>
    <w:rsid w:val="008E581E"/>
    <w:rsid w:val="008E5BEA"/>
    <w:rsid w:val="008E5EF1"/>
    <w:rsid w:val="008E5F7A"/>
    <w:rsid w:val="008E635B"/>
    <w:rsid w:val="008E63E5"/>
    <w:rsid w:val="008E6A1A"/>
    <w:rsid w:val="008E6DE2"/>
    <w:rsid w:val="008E6E64"/>
    <w:rsid w:val="008F155D"/>
    <w:rsid w:val="008F1A74"/>
    <w:rsid w:val="008F2067"/>
    <w:rsid w:val="008F23A9"/>
    <w:rsid w:val="008F255E"/>
    <w:rsid w:val="008F368F"/>
    <w:rsid w:val="008F43A4"/>
    <w:rsid w:val="008F4BC6"/>
    <w:rsid w:val="008F5911"/>
    <w:rsid w:val="008F61A9"/>
    <w:rsid w:val="008F7A80"/>
    <w:rsid w:val="00900890"/>
    <w:rsid w:val="00900BE6"/>
    <w:rsid w:val="00901BC9"/>
    <w:rsid w:val="00902926"/>
    <w:rsid w:val="00902CCA"/>
    <w:rsid w:val="009033E8"/>
    <w:rsid w:val="00903814"/>
    <w:rsid w:val="009056FE"/>
    <w:rsid w:val="0090598E"/>
    <w:rsid w:val="0090626E"/>
    <w:rsid w:val="009066A5"/>
    <w:rsid w:val="009067C3"/>
    <w:rsid w:val="009067D2"/>
    <w:rsid w:val="00906A83"/>
    <w:rsid w:val="00906D9A"/>
    <w:rsid w:val="00906E28"/>
    <w:rsid w:val="00907F33"/>
    <w:rsid w:val="00910ABD"/>
    <w:rsid w:val="00911D12"/>
    <w:rsid w:val="00911D6A"/>
    <w:rsid w:val="009121ED"/>
    <w:rsid w:val="009142EA"/>
    <w:rsid w:val="009144BC"/>
    <w:rsid w:val="00914B03"/>
    <w:rsid w:val="009153EF"/>
    <w:rsid w:val="00915C11"/>
    <w:rsid w:val="00915C76"/>
    <w:rsid w:val="00920FE0"/>
    <w:rsid w:val="009211E1"/>
    <w:rsid w:val="00921411"/>
    <w:rsid w:val="0092166C"/>
    <w:rsid w:val="00921B2A"/>
    <w:rsid w:val="00923612"/>
    <w:rsid w:val="009241C8"/>
    <w:rsid w:val="0092556D"/>
    <w:rsid w:val="009266D9"/>
    <w:rsid w:val="009268AC"/>
    <w:rsid w:val="00927721"/>
    <w:rsid w:val="00927B96"/>
    <w:rsid w:val="00927BA5"/>
    <w:rsid w:val="009308FE"/>
    <w:rsid w:val="0093160F"/>
    <w:rsid w:val="009322EB"/>
    <w:rsid w:val="00933520"/>
    <w:rsid w:val="00933555"/>
    <w:rsid w:val="00933DFC"/>
    <w:rsid w:val="00934CA6"/>
    <w:rsid w:val="00934D73"/>
    <w:rsid w:val="009376F9"/>
    <w:rsid w:val="00940287"/>
    <w:rsid w:val="009411D4"/>
    <w:rsid w:val="0094154F"/>
    <w:rsid w:val="009420D6"/>
    <w:rsid w:val="009425A4"/>
    <w:rsid w:val="0094268C"/>
    <w:rsid w:val="00942757"/>
    <w:rsid w:val="00942D40"/>
    <w:rsid w:val="0094612F"/>
    <w:rsid w:val="0094709D"/>
    <w:rsid w:val="0094770C"/>
    <w:rsid w:val="00947891"/>
    <w:rsid w:val="009478BC"/>
    <w:rsid w:val="009479B8"/>
    <w:rsid w:val="00950698"/>
    <w:rsid w:val="00950E33"/>
    <w:rsid w:val="0095148C"/>
    <w:rsid w:val="00951B18"/>
    <w:rsid w:val="0095289C"/>
    <w:rsid w:val="00952B46"/>
    <w:rsid w:val="009531E5"/>
    <w:rsid w:val="009532FB"/>
    <w:rsid w:val="0095461E"/>
    <w:rsid w:val="009547E0"/>
    <w:rsid w:val="00954EAE"/>
    <w:rsid w:val="00955661"/>
    <w:rsid w:val="00955E17"/>
    <w:rsid w:val="00956C6C"/>
    <w:rsid w:val="009601BA"/>
    <w:rsid w:val="009616FF"/>
    <w:rsid w:val="00961F4A"/>
    <w:rsid w:val="00962036"/>
    <w:rsid w:val="0096237E"/>
    <w:rsid w:val="00962602"/>
    <w:rsid w:val="00963464"/>
    <w:rsid w:val="00964C1D"/>
    <w:rsid w:val="00964D0C"/>
    <w:rsid w:val="00965E31"/>
    <w:rsid w:val="00965ECD"/>
    <w:rsid w:val="00966212"/>
    <w:rsid w:val="0096656A"/>
    <w:rsid w:val="00967246"/>
    <w:rsid w:val="009673EF"/>
    <w:rsid w:val="009677AC"/>
    <w:rsid w:val="00967879"/>
    <w:rsid w:val="00970A7E"/>
    <w:rsid w:val="0097101C"/>
    <w:rsid w:val="00972222"/>
    <w:rsid w:val="0097224E"/>
    <w:rsid w:val="00973295"/>
    <w:rsid w:val="0097354E"/>
    <w:rsid w:val="00973B35"/>
    <w:rsid w:val="00973C14"/>
    <w:rsid w:val="00974069"/>
    <w:rsid w:val="0097441B"/>
    <w:rsid w:val="009747F5"/>
    <w:rsid w:val="009751CC"/>
    <w:rsid w:val="00975549"/>
    <w:rsid w:val="009755EC"/>
    <w:rsid w:val="00977686"/>
    <w:rsid w:val="0098002A"/>
    <w:rsid w:val="0098083F"/>
    <w:rsid w:val="00980F68"/>
    <w:rsid w:val="00981030"/>
    <w:rsid w:val="00981729"/>
    <w:rsid w:val="009827D9"/>
    <w:rsid w:val="00983214"/>
    <w:rsid w:val="00983689"/>
    <w:rsid w:val="00983C25"/>
    <w:rsid w:val="009842EB"/>
    <w:rsid w:val="0098634A"/>
    <w:rsid w:val="00986489"/>
    <w:rsid w:val="00986F64"/>
    <w:rsid w:val="00990028"/>
    <w:rsid w:val="0099075C"/>
    <w:rsid w:val="00990B82"/>
    <w:rsid w:val="00990CA0"/>
    <w:rsid w:val="0099214C"/>
    <w:rsid w:val="009923BE"/>
    <w:rsid w:val="0099250F"/>
    <w:rsid w:val="009926F4"/>
    <w:rsid w:val="009934B4"/>
    <w:rsid w:val="00993862"/>
    <w:rsid w:val="009938B5"/>
    <w:rsid w:val="00993CEC"/>
    <w:rsid w:val="009943A0"/>
    <w:rsid w:val="00995B97"/>
    <w:rsid w:val="00996119"/>
    <w:rsid w:val="00996D32"/>
    <w:rsid w:val="009A03BF"/>
    <w:rsid w:val="009A09CE"/>
    <w:rsid w:val="009A0F81"/>
    <w:rsid w:val="009A1CD4"/>
    <w:rsid w:val="009A2E7C"/>
    <w:rsid w:val="009A33CA"/>
    <w:rsid w:val="009A39F1"/>
    <w:rsid w:val="009A3AAE"/>
    <w:rsid w:val="009A42CA"/>
    <w:rsid w:val="009A5AC5"/>
    <w:rsid w:val="009A6047"/>
    <w:rsid w:val="009A6BB4"/>
    <w:rsid w:val="009A72D6"/>
    <w:rsid w:val="009A7595"/>
    <w:rsid w:val="009A773F"/>
    <w:rsid w:val="009B0082"/>
    <w:rsid w:val="009B16A8"/>
    <w:rsid w:val="009B1B50"/>
    <w:rsid w:val="009B1D9E"/>
    <w:rsid w:val="009B1E9E"/>
    <w:rsid w:val="009B2799"/>
    <w:rsid w:val="009B3B68"/>
    <w:rsid w:val="009B442F"/>
    <w:rsid w:val="009B4B63"/>
    <w:rsid w:val="009B5084"/>
    <w:rsid w:val="009B664F"/>
    <w:rsid w:val="009B6A32"/>
    <w:rsid w:val="009B7227"/>
    <w:rsid w:val="009B77BB"/>
    <w:rsid w:val="009C1C39"/>
    <w:rsid w:val="009C1EAF"/>
    <w:rsid w:val="009C2248"/>
    <w:rsid w:val="009C40DE"/>
    <w:rsid w:val="009C5E04"/>
    <w:rsid w:val="009C6E3F"/>
    <w:rsid w:val="009C7814"/>
    <w:rsid w:val="009C7E40"/>
    <w:rsid w:val="009C7F42"/>
    <w:rsid w:val="009C7FFA"/>
    <w:rsid w:val="009D03B0"/>
    <w:rsid w:val="009D0998"/>
    <w:rsid w:val="009D261F"/>
    <w:rsid w:val="009D3270"/>
    <w:rsid w:val="009D664B"/>
    <w:rsid w:val="009D70A1"/>
    <w:rsid w:val="009D7504"/>
    <w:rsid w:val="009E130C"/>
    <w:rsid w:val="009E13A2"/>
    <w:rsid w:val="009E1860"/>
    <w:rsid w:val="009E1E78"/>
    <w:rsid w:val="009E2891"/>
    <w:rsid w:val="009E3348"/>
    <w:rsid w:val="009E41F6"/>
    <w:rsid w:val="009E5130"/>
    <w:rsid w:val="009E5A8A"/>
    <w:rsid w:val="009E5A9E"/>
    <w:rsid w:val="009E61EF"/>
    <w:rsid w:val="009E6554"/>
    <w:rsid w:val="009E67AD"/>
    <w:rsid w:val="009E74DA"/>
    <w:rsid w:val="009E75B1"/>
    <w:rsid w:val="009E7B1F"/>
    <w:rsid w:val="009F00DD"/>
    <w:rsid w:val="009F09B0"/>
    <w:rsid w:val="009F0DB2"/>
    <w:rsid w:val="009F1269"/>
    <w:rsid w:val="009F23E6"/>
    <w:rsid w:val="009F3627"/>
    <w:rsid w:val="009F4C0A"/>
    <w:rsid w:val="009F537A"/>
    <w:rsid w:val="009F5B48"/>
    <w:rsid w:val="009F6833"/>
    <w:rsid w:val="009F6AEC"/>
    <w:rsid w:val="009F7B8F"/>
    <w:rsid w:val="00A00352"/>
    <w:rsid w:val="00A003D1"/>
    <w:rsid w:val="00A00616"/>
    <w:rsid w:val="00A00D76"/>
    <w:rsid w:val="00A016DA"/>
    <w:rsid w:val="00A02FE5"/>
    <w:rsid w:val="00A04785"/>
    <w:rsid w:val="00A05798"/>
    <w:rsid w:val="00A05D0F"/>
    <w:rsid w:val="00A063AF"/>
    <w:rsid w:val="00A06A13"/>
    <w:rsid w:val="00A06A8A"/>
    <w:rsid w:val="00A06C8B"/>
    <w:rsid w:val="00A0723E"/>
    <w:rsid w:val="00A07242"/>
    <w:rsid w:val="00A07455"/>
    <w:rsid w:val="00A07640"/>
    <w:rsid w:val="00A07F95"/>
    <w:rsid w:val="00A10015"/>
    <w:rsid w:val="00A10753"/>
    <w:rsid w:val="00A10F62"/>
    <w:rsid w:val="00A11211"/>
    <w:rsid w:val="00A129B2"/>
    <w:rsid w:val="00A13381"/>
    <w:rsid w:val="00A133E9"/>
    <w:rsid w:val="00A1419F"/>
    <w:rsid w:val="00A14509"/>
    <w:rsid w:val="00A155FB"/>
    <w:rsid w:val="00A15B6E"/>
    <w:rsid w:val="00A15DC5"/>
    <w:rsid w:val="00A15DE8"/>
    <w:rsid w:val="00A16512"/>
    <w:rsid w:val="00A177CF"/>
    <w:rsid w:val="00A17E9A"/>
    <w:rsid w:val="00A17ECE"/>
    <w:rsid w:val="00A20153"/>
    <w:rsid w:val="00A208CE"/>
    <w:rsid w:val="00A21BCA"/>
    <w:rsid w:val="00A22EEA"/>
    <w:rsid w:val="00A24386"/>
    <w:rsid w:val="00A24DBF"/>
    <w:rsid w:val="00A24F0D"/>
    <w:rsid w:val="00A25796"/>
    <w:rsid w:val="00A25C6A"/>
    <w:rsid w:val="00A260B8"/>
    <w:rsid w:val="00A30427"/>
    <w:rsid w:val="00A304DB"/>
    <w:rsid w:val="00A30C87"/>
    <w:rsid w:val="00A313A4"/>
    <w:rsid w:val="00A31488"/>
    <w:rsid w:val="00A3196A"/>
    <w:rsid w:val="00A320DF"/>
    <w:rsid w:val="00A3235C"/>
    <w:rsid w:val="00A32C21"/>
    <w:rsid w:val="00A34278"/>
    <w:rsid w:val="00A34CBA"/>
    <w:rsid w:val="00A35C83"/>
    <w:rsid w:val="00A35CBC"/>
    <w:rsid w:val="00A3739F"/>
    <w:rsid w:val="00A37418"/>
    <w:rsid w:val="00A405C1"/>
    <w:rsid w:val="00A407F3"/>
    <w:rsid w:val="00A408CA"/>
    <w:rsid w:val="00A410E1"/>
    <w:rsid w:val="00A41BCC"/>
    <w:rsid w:val="00A42309"/>
    <w:rsid w:val="00A42640"/>
    <w:rsid w:val="00A4276A"/>
    <w:rsid w:val="00A4277E"/>
    <w:rsid w:val="00A43C25"/>
    <w:rsid w:val="00A444A2"/>
    <w:rsid w:val="00A44C78"/>
    <w:rsid w:val="00A452A3"/>
    <w:rsid w:val="00A45A07"/>
    <w:rsid w:val="00A45A7C"/>
    <w:rsid w:val="00A4695E"/>
    <w:rsid w:val="00A46B20"/>
    <w:rsid w:val="00A46C5B"/>
    <w:rsid w:val="00A505D9"/>
    <w:rsid w:val="00A506FD"/>
    <w:rsid w:val="00A50BA6"/>
    <w:rsid w:val="00A516D6"/>
    <w:rsid w:val="00A51FAF"/>
    <w:rsid w:val="00A52395"/>
    <w:rsid w:val="00A5293E"/>
    <w:rsid w:val="00A52ECE"/>
    <w:rsid w:val="00A53387"/>
    <w:rsid w:val="00A5391A"/>
    <w:rsid w:val="00A55BDD"/>
    <w:rsid w:val="00A5668D"/>
    <w:rsid w:val="00A56786"/>
    <w:rsid w:val="00A56877"/>
    <w:rsid w:val="00A56AF9"/>
    <w:rsid w:val="00A56D8F"/>
    <w:rsid w:val="00A57654"/>
    <w:rsid w:val="00A6016E"/>
    <w:rsid w:val="00A609BE"/>
    <w:rsid w:val="00A615F1"/>
    <w:rsid w:val="00A648D1"/>
    <w:rsid w:val="00A64AFD"/>
    <w:rsid w:val="00A64FBD"/>
    <w:rsid w:val="00A65D3A"/>
    <w:rsid w:val="00A660BD"/>
    <w:rsid w:val="00A66565"/>
    <w:rsid w:val="00A66BEA"/>
    <w:rsid w:val="00A67717"/>
    <w:rsid w:val="00A67EF6"/>
    <w:rsid w:val="00A70514"/>
    <w:rsid w:val="00A70C04"/>
    <w:rsid w:val="00A72023"/>
    <w:rsid w:val="00A72853"/>
    <w:rsid w:val="00A73624"/>
    <w:rsid w:val="00A73AF8"/>
    <w:rsid w:val="00A7445A"/>
    <w:rsid w:val="00A7507E"/>
    <w:rsid w:val="00A750DA"/>
    <w:rsid w:val="00A758CF"/>
    <w:rsid w:val="00A75E99"/>
    <w:rsid w:val="00A75FD0"/>
    <w:rsid w:val="00A77369"/>
    <w:rsid w:val="00A77657"/>
    <w:rsid w:val="00A80035"/>
    <w:rsid w:val="00A800A6"/>
    <w:rsid w:val="00A804B6"/>
    <w:rsid w:val="00A805FD"/>
    <w:rsid w:val="00A81905"/>
    <w:rsid w:val="00A81A98"/>
    <w:rsid w:val="00A82D9C"/>
    <w:rsid w:val="00A83346"/>
    <w:rsid w:val="00A83883"/>
    <w:rsid w:val="00A83F18"/>
    <w:rsid w:val="00A847AB"/>
    <w:rsid w:val="00A851F9"/>
    <w:rsid w:val="00A85644"/>
    <w:rsid w:val="00A858A8"/>
    <w:rsid w:val="00A85F16"/>
    <w:rsid w:val="00A8614A"/>
    <w:rsid w:val="00A86745"/>
    <w:rsid w:val="00A87DE6"/>
    <w:rsid w:val="00A87F63"/>
    <w:rsid w:val="00A91077"/>
    <w:rsid w:val="00A9165C"/>
    <w:rsid w:val="00A93A04"/>
    <w:rsid w:val="00A94B44"/>
    <w:rsid w:val="00A953FE"/>
    <w:rsid w:val="00A966B3"/>
    <w:rsid w:val="00A96F26"/>
    <w:rsid w:val="00A973D3"/>
    <w:rsid w:val="00A97C83"/>
    <w:rsid w:val="00AA073D"/>
    <w:rsid w:val="00AA0C06"/>
    <w:rsid w:val="00AA1369"/>
    <w:rsid w:val="00AA1EC1"/>
    <w:rsid w:val="00AA2B47"/>
    <w:rsid w:val="00AA420B"/>
    <w:rsid w:val="00AA4CF4"/>
    <w:rsid w:val="00AA516B"/>
    <w:rsid w:val="00AA75EA"/>
    <w:rsid w:val="00AB0069"/>
    <w:rsid w:val="00AB1211"/>
    <w:rsid w:val="00AB1675"/>
    <w:rsid w:val="00AB1F08"/>
    <w:rsid w:val="00AB2185"/>
    <w:rsid w:val="00AB2C8D"/>
    <w:rsid w:val="00AB3818"/>
    <w:rsid w:val="00AB4010"/>
    <w:rsid w:val="00AB439C"/>
    <w:rsid w:val="00AB4C7D"/>
    <w:rsid w:val="00AB4CAF"/>
    <w:rsid w:val="00AB545F"/>
    <w:rsid w:val="00AB69CE"/>
    <w:rsid w:val="00AB6E8B"/>
    <w:rsid w:val="00AB70E5"/>
    <w:rsid w:val="00AB7571"/>
    <w:rsid w:val="00AB76FC"/>
    <w:rsid w:val="00AB7B05"/>
    <w:rsid w:val="00AC0339"/>
    <w:rsid w:val="00AC04A4"/>
    <w:rsid w:val="00AC222F"/>
    <w:rsid w:val="00AC2719"/>
    <w:rsid w:val="00AC2F69"/>
    <w:rsid w:val="00AC37C9"/>
    <w:rsid w:val="00AC3DBC"/>
    <w:rsid w:val="00AC5A2E"/>
    <w:rsid w:val="00AC6510"/>
    <w:rsid w:val="00AC65A4"/>
    <w:rsid w:val="00AC6A91"/>
    <w:rsid w:val="00AC6E4B"/>
    <w:rsid w:val="00AC70FE"/>
    <w:rsid w:val="00AC75F8"/>
    <w:rsid w:val="00AC7B94"/>
    <w:rsid w:val="00AD0843"/>
    <w:rsid w:val="00AD0B75"/>
    <w:rsid w:val="00AD0DC6"/>
    <w:rsid w:val="00AD1723"/>
    <w:rsid w:val="00AD18D3"/>
    <w:rsid w:val="00AD1C41"/>
    <w:rsid w:val="00AD201F"/>
    <w:rsid w:val="00AD2FAD"/>
    <w:rsid w:val="00AD37ED"/>
    <w:rsid w:val="00AD44FE"/>
    <w:rsid w:val="00AD477E"/>
    <w:rsid w:val="00AD491B"/>
    <w:rsid w:val="00AD51E2"/>
    <w:rsid w:val="00AD5D50"/>
    <w:rsid w:val="00AD5D8E"/>
    <w:rsid w:val="00AD667B"/>
    <w:rsid w:val="00AD69A6"/>
    <w:rsid w:val="00AD7A6D"/>
    <w:rsid w:val="00AD7EA9"/>
    <w:rsid w:val="00AE074B"/>
    <w:rsid w:val="00AE199A"/>
    <w:rsid w:val="00AE1FA6"/>
    <w:rsid w:val="00AE2D17"/>
    <w:rsid w:val="00AE2E76"/>
    <w:rsid w:val="00AE3373"/>
    <w:rsid w:val="00AE3A2C"/>
    <w:rsid w:val="00AE3C3A"/>
    <w:rsid w:val="00AE59FF"/>
    <w:rsid w:val="00AE6B65"/>
    <w:rsid w:val="00AE6D5B"/>
    <w:rsid w:val="00AE7E9D"/>
    <w:rsid w:val="00AF1186"/>
    <w:rsid w:val="00AF33EE"/>
    <w:rsid w:val="00AF3FCA"/>
    <w:rsid w:val="00AF4BB4"/>
    <w:rsid w:val="00AF512E"/>
    <w:rsid w:val="00AF72F5"/>
    <w:rsid w:val="00B001B2"/>
    <w:rsid w:val="00B00C9A"/>
    <w:rsid w:val="00B01174"/>
    <w:rsid w:val="00B01A5C"/>
    <w:rsid w:val="00B02DED"/>
    <w:rsid w:val="00B02E5A"/>
    <w:rsid w:val="00B03082"/>
    <w:rsid w:val="00B03BBD"/>
    <w:rsid w:val="00B0470C"/>
    <w:rsid w:val="00B04F3A"/>
    <w:rsid w:val="00B055F0"/>
    <w:rsid w:val="00B05DA2"/>
    <w:rsid w:val="00B06546"/>
    <w:rsid w:val="00B06A95"/>
    <w:rsid w:val="00B07BDE"/>
    <w:rsid w:val="00B1149F"/>
    <w:rsid w:val="00B11B99"/>
    <w:rsid w:val="00B136ED"/>
    <w:rsid w:val="00B13D87"/>
    <w:rsid w:val="00B14076"/>
    <w:rsid w:val="00B1411F"/>
    <w:rsid w:val="00B14747"/>
    <w:rsid w:val="00B149E6"/>
    <w:rsid w:val="00B14BC8"/>
    <w:rsid w:val="00B15B11"/>
    <w:rsid w:val="00B167B8"/>
    <w:rsid w:val="00B16A35"/>
    <w:rsid w:val="00B1779A"/>
    <w:rsid w:val="00B17CAF"/>
    <w:rsid w:val="00B207D1"/>
    <w:rsid w:val="00B2130D"/>
    <w:rsid w:val="00B2269F"/>
    <w:rsid w:val="00B22AA0"/>
    <w:rsid w:val="00B231A2"/>
    <w:rsid w:val="00B2335F"/>
    <w:rsid w:val="00B241A7"/>
    <w:rsid w:val="00B24B13"/>
    <w:rsid w:val="00B24B7F"/>
    <w:rsid w:val="00B25E51"/>
    <w:rsid w:val="00B2733A"/>
    <w:rsid w:val="00B301B3"/>
    <w:rsid w:val="00B30696"/>
    <w:rsid w:val="00B30815"/>
    <w:rsid w:val="00B30D1C"/>
    <w:rsid w:val="00B31616"/>
    <w:rsid w:val="00B33CD7"/>
    <w:rsid w:val="00B3406E"/>
    <w:rsid w:val="00B34576"/>
    <w:rsid w:val="00B356AA"/>
    <w:rsid w:val="00B36591"/>
    <w:rsid w:val="00B36BAC"/>
    <w:rsid w:val="00B36C5A"/>
    <w:rsid w:val="00B40070"/>
    <w:rsid w:val="00B413D6"/>
    <w:rsid w:val="00B419F5"/>
    <w:rsid w:val="00B425A0"/>
    <w:rsid w:val="00B42B81"/>
    <w:rsid w:val="00B43853"/>
    <w:rsid w:val="00B439A4"/>
    <w:rsid w:val="00B43E35"/>
    <w:rsid w:val="00B44322"/>
    <w:rsid w:val="00B44F5E"/>
    <w:rsid w:val="00B46688"/>
    <w:rsid w:val="00B47CCE"/>
    <w:rsid w:val="00B50BB2"/>
    <w:rsid w:val="00B51625"/>
    <w:rsid w:val="00B53191"/>
    <w:rsid w:val="00B539E1"/>
    <w:rsid w:val="00B53B1D"/>
    <w:rsid w:val="00B53CD0"/>
    <w:rsid w:val="00B54391"/>
    <w:rsid w:val="00B5459C"/>
    <w:rsid w:val="00B55110"/>
    <w:rsid w:val="00B55A1E"/>
    <w:rsid w:val="00B57046"/>
    <w:rsid w:val="00B5794E"/>
    <w:rsid w:val="00B60B18"/>
    <w:rsid w:val="00B611F3"/>
    <w:rsid w:val="00B614DB"/>
    <w:rsid w:val="00B61902"/>
    <w:rsid w:val="00B61A0D"/>
    <w:rsid w:val="00B6251E"/>
    <w:rsid w:val="00B6284D"/>
    <w:rsid w:val="00B64DA7"/>
    <w:rsid w:val="00B64FFC"/>
    <w:rsid w:val="00B65564"/>
    <w:rsid w:val="00B65881"/>
    <w:rsid w:val="00B664C8"/>
    <w:rsid w:val="00B66C01"/>
    <w:rsid w:val="00B67265"/>
    <w:rsid w:val="00B70065"/>
    <w:rsid w:val="00B703FB"/>
    <w:rsid w:val="00B707B5"/>
    <w:rsid w:val="00B70BE7"/>
    <w:rsid w:val="00B720A1"/>
    <w:rsid w:val="00B723DA"/>
    <w:rsid w:val="00B72B62"/>
    <w:rsid w:val="00B74054"/>
    <w:rsid w:val="00B74302"/>
    <w:rsid w:val="00B75950"/>
    <w:rsid w:val="00B75C0D"/>
    <w:rsid w:val="00B75CAD"/>
    <w:rsid w:val="00B766C3"/>
    <w:rsid w:val="00B76841"/>
    <w:rsid w:val="00B778B1"/>
    <w:rsid w:val="00B77A11"/>
    <w:rsid w:val="00B802DA"/>
    <w:rsid w:val="00B80701"/>
    <w:rsid w:val="00B8078C"/>
    <w:rsid w:val="00B80D90"/>
    <w:rsid w:val="00B82894"/>
    <w:rsid w:val="00B82EBE"/>
    <w:rsid w:val="00B837A5"/>
    <w:rsid w:val="00B840C8"/>
    <w:rsid w:val="00B849E7"/>
    <w:rsid w:val="00B84D54"/>
    <w:rsid w:val="00B84FFC"/>
    <w:rsid w:val="00B8547C"/>
    <w:rsid w:val="00B86C03"/>
    <w:rsid w:val="00B901DB"/>
    <w:rsid w:val="00B90C03"/>
    <w:rsid w:val="00B90D16"/>
    <w:rsid w:val="00B90E01"/>
    <w:rsid w:val="00B91048"/>
    <w:rsid w:val="00B91525"/>
    <w:rsid w:val="00B91D47"/>
    <w:rsid w:val="00B9339B"/>
    <w:rsid w:val="00B9358D"/>
    <w:rsid w:val="00B942AC"/>
    <w:rsid w:val="00B94AA7"/>
    <w:rsid w:val="00B94C7B"/>
    <w:rsid w:val="00B95C93"/>
    <w:rsid w:val="00B961F3"/>
    <w:rsid w:val="00B96499"/>
    <w:rsid w:val="00B964BB"/>
    <w:rsid w:val="00B96829"/>
    <w:rsid w:val="00B972E2"/>
    <w:rsid w:val="00BA0418"/>
    <w:rsid w:val="00BA0840"/>
    <w:rsid w:val="00BA118F"/>
    <w:rsid w:val="00BA3FC0"/>
    <w:rsid w:val="00BA4DBF"/>
    <w:rsid w:val="00BA6098"/>
    <w:rsid w:val="00BA68EF"/>
    <w:rsid w:val="00BA6BA2"/>
    <w:rsid w:val="00BA6EC0"/>
    <w:rsid w:val="00BB0169"/>
    <w:rsid w:val="00BB0B3B"/>
    <w:rsid w:val="00BB14FE"/>
    <w:rsid w:val="00BB159F"/>
    <w:rsid w:val="00BB19C8"/>
    <w:rsid w:val="00BB23C5"/>
    <w:rsid w:val="00BB26AF"/>
    <w:rsid w:val="00BB2D3A"/>
    <w:rsid w:val="00BB36F9"/>
    <w:rsid w:val="00BB3CAD"/>
    <w:rsid w:val="00BB3E8C"/>
    <w:rsid w:val="00BB465D"/>
    <w:rsid w:val="00BB66CD"/>
    <w:rsid w:val="00BB72D0"/>
    <w:rsid w:val="00BB77C0"/>
    <w:rsid w:val="00BB7D36"/>
    <w:rsid w:val="00BC1745"/>
    <w:rsid w:val="00BC1A52"/>
    <w:rsid w:val="00BC1BBB"/>
    <w:rsid w:val="00BC212A"/>
    <w:rsid w:val="00BC3D02"/>
    <w:rsid w:val="00BC3F77"/>
    <w:rsid w:val="00BC64C2"/>
    <w:rsid w:val="00BC6F1B"/>
    <w:rsid w:val="00BC7141"/>
    <w:rsid w:val="00BC73E1"/>
    <w:rsid w:val="00BC7627"/>
    <w:rsid w:val="00BC79A0"/>
    <w:rsid w:val="00BC7E93"/>
    <w:rsid w:val="00BD0112"/>
    <w:rsid w:val="00BD176E"/>
    <w:rsid w:val="00BD29ED"/>
    <w:rsid w:val="00BD32B4"/>
    <w:rsid w:val="00BD38A3"/>
    <w:rsid w:val="00BD3D4D"/>
    <w:rsid w:val="00BD6827"/>
    <w:rsid w:val="00BD70C3"/>
    <w:rsid w:val="00BD77D9"/>
    <w:rsid w:val="00BD7D92"/>
    <w:rsid w:val="00BE1986"/>
    <w:rsid w:val="00BE2194"/>
    <w:rsid w:val="00BE34C8"/>
    <w:rsid w:val="00BE3617"/>
    <w:rsid w:val="00BE391D"/>
    <w:rsid w:val="00BE3E34"/>
    <w:rsid w:val="00BE4562"/>
    <w:rsid w:val="00BE4CEC"/>
    <w:rsid w:val="00BE53A6"/>
    <w:rsid w:val="00BF27D8"/>
    <w:rsid w:val="00BF328A"/>
    <w:rsid w:val="00BF39C1"/>
    <w:rsid w:val="00BF39D8"/>
    <w:rsid w:val="00BF44E6"/>
    <w:rsid w:val="00BF468D"/>
    <w:rsid w:val="00BF54D9"/>
    <w:rsid w:val="00BF5741"/>
    <w:rsid w:val="00BF7C4B"/>
    <w:rsid w:val="00C0002E"/>
    <w:rsid w:val="00C029D3"/>
    <w:rsid w:val="00C03081"/>
    <w:rsid w:val="00C031C4"/>
    <w:rsid w:val="00C03399"/>
    <w:rsid w:val="00C03B61"/>
    <w:rsid w:val="00C05F43"/>
    <w:rsid w:val="00C061F1"/>
    <w:rsid w:val="00C06414"/>
    <w:rsid w:val="00C066E2"/>
    <w:rsid w:val="00C0753A"/>
    <w:rsid w:val="00C11634"/>
    <w:rsid w:val="00C11A58"/>
    <w:rsid w:val="00C128BA"/>
    <w:rsid w:val="00C13A52"/>
    <w:rsid w:val="00C13DE4"/>
    <w:rsid w:val="00C150E3"/>
    <w:rsid w:val="00C168CC"/>
    <w:rsid w:val="00C17993"/>
    <w:rsid w:val="00C21AAA"/>
    <w:rsid w:val="00C21F48"/>
    <w:rsid w:val="00C22069"/>
    <w:rsid w:val="00C220A9"/>
    <w:rsid w:val="00C22854"/>
    <w:rsid w:val="00C22F04"/>
    <w:rsid w:val="00C239F4"/>
    <w:rsid w:val="00C23C49"/>
    <w:rsid w:val="00C241A6"/>
    <w:rsid w:val="00C24B2E"/>
    <w:rsid w:val="00C254BD"/>
    <w:rsid w:val="00C256DE"/>
    <w:rsid w:val="00C258B8"/>
    <w:rsid w:val="00C2597F"/>
    <w:rsid w:val="00C26723"/>
    <w:rsid w:val="00C27733"/>
    <w:rsid w:val="00C303B5"/>
    <w:rsid w:val="00C3197D"/>
    <w:rsid w:val="00C31FA1"/>
    <w:rsid w:val="00C32087"/>
    <w:rsid w:val="00C320FD"/>
    <w:rsid w:val="00C323BD"/>
    <w:rsid w:val="00C3284E"/>
    <w:rsid w:val="00C32C9D"/>
    <w:rsid w:val="00C331E8"/>
    <w:rsid w:val="00C33978"/>
    <w:rsid w:val="00C362A9"/>
    <w:rsid w:val="00C403EC"/>
    <w:rsid w:val="00C4061B"/>
    <w:rsid w:val="00C4114C"/>
    <w:rsid w:val="00C413F4"/>
    <w:rsid w:val="00C43375"/>
    <w:rsid w:val="00C438CD"/>
    <w:rsid w:val="00C43BE2"/>
    <w:rsid w:val="00C43DA0"/>
    <w:rsid w:val="00C45270"/>
    <w:rsid w:val="00C45FA3"/>
    <w:rsid w:val="00C46E02"/>
    <w:rsid w:val="00C47964"/>
    <w:rsid w:val="00C50B96"/>
    <w:rsid w:val="00C52030"/>
    <w:rsid w:val="00C52D15"/>
    <w:rsid w:val="00C530EC"/>
    <w:rsid w:val="00C53569"/>
    <w:rsid w:val="00C53752"/>
    <w:rsid w:val="00C540DC"/>
    <w:rsid w:val="00C54300"/>
    <w:rsid w:val="00C54EA6"/>
    <w:rsid w:val="00C55522"/>
    <w:rsid w:val="00C557FC"/>
    <w:rsid w:val="00C55CAA"/>
    <w:rsid w:val="00C55D0B"/>
    <w:rsid w:val="00C602FC"/>
    <w:rsid w:val="00C609CC"/>
    <w:rsid w:val="00C6115B"/>
    <w:rsid w:val="00C62197"/>
    <w:rsid w:val="00C6248A"/>
    <w:rsid w:val="00C629D0"/>
    <w:rsid w:val="00C635A7"/>
    <w:rsid w:val="00C64C60"/>
    <w:rsid w:val="00C64F00"/>
    <w:rsid w:val="00C654A3"/>
    <w:rsid w:val="00C65668"/>
    <w:rsid w:val="00C65F05"/>
    <w:rsid w:val="00C66226"/>
    <w:rsid w:val="00C70879"/>
    <w:rsid w:val="00C70B36"/>
    <w:rsid w:val="00C71105"/>
    <w:rsid w:val="00C71369"/>
    <w:rsid w:val="00C71533"/>
    <w:rsid w:val="00C726AD"/>
    <w:rsid w:val="00C73457"/>
    <w:rsid w:val="00C73933"/>
    <w:rsid w:val="00C73A81"/>
    <w:rsid w:val="00C73BC2"/>
    <w:rsid w:val="00C7441D"/>
    <w:rsid w:val="00C74541"/>
    <w:rsid w:val="00C76631"/>
    <w:rsid w:val="00C76F74"/>
    <w:rsid w:val="00C772BA"/>
    <w:rsid w:val="00C7742E"/>
    <w:rsid w:val="00C7762C"/>
    <w:rsid w:val="00C7797E"/>
    <w:rsid w:val="00C80B17"/>
    <w:rsid w:val="00C81E07"/>
    <w:rsid w:val="00C82BAA"/>
    <w:rsid w:val="00C8306F"/>
    <w:rsid w:val="00C834B7"/>
    <w:rsid w:val="00C8373F"/>
    <w:rsid w:val="00C84499"/>
    <w:rsid w:val="00C84925"/>
    <w:rsid w:val="00C85BEA"/>
    <w:rsid w:val="00C867B7"/>
    <w:rsid w:val="00C86858"/>
    <w:rsid w:val="00C86F30"/>
    <w:rsid w:val="00C90265"/>
    <w:rsid w:val="00C902FC"/>
    <w:rsid w:val="00C90A5F"/>
    <w:rsid w:val="00C90A64"/>
    <w:rsid w:val="00C9243F"/>
    <w:rsid w:val="00C930D5"/>
    <w:rsid w:val="00C94B1B"/>
    <w:rsid w:val="00C950C2"/>
    <w:rsid w:val="00C959CC"/>
    <w:rsid w:val="00C95B39"/>
    <w:rsid w:val="00C96C75"/>
    <w:rsid w:val="00C9742C"/>
    <w:rsid w:val="00C97E08"/>
    <w:rsid w:val="00C97EE5"/>
    <w:rsid w:val="00CA0667"/>
    <w:rsid w:val="00CA1C6B"/>
    <w:rsid w:val="00CA1DC2"/>
    <w:rsid w:val="00CA1EDC"/>
    <w:rsid w:val="00CA2021"/>
    <w:rsid w:val="00CA231C"/>
    <w:rsid w:val="00CA280D"/>
    <w:rsid w:val="00CA29D7"/>
    <w:rsid w:val="00CA33DE"/>
    <w:rsid w:val="00CA44AD"/>
    <w:rsid w:val="00CA5BD1"/>
    <w:rsid w:val="00CA62FC"/>
    <w:rsid w:val="00CA63FC"/>
    <w:rsid w:val="00CB02BC"/>
    <w:rsid w:val="00CB0CFC"/>
    <w:rsid w:val="00CB19DD"/>
    <w:rsid w:val="00CB1A0B"/>
    <w:rsid w:val="00CB262C"/>
    <w:rsid w:val="00CB2CF7"/>
    <w:rsid w:val="00CB320B"/>
    <w:rsid w:val="00CB3242"/>
    <w:rsid w:val="00CB3643"/>
    <w:rsid w:val="00CB3A5E"/>
    <w:rsid w:val="00CB3CEF"/>
    <w:rsid w:val="00CB4AB9"/>
    <w:rsid w:val="00CB5C70"/>
    <w:rsid w:val="00CB60EA"/>
    <w:rsid w:val="00CB6416"/>
    <w:rsid w:val="00CB7520"/>
    <w:rsid w:val="00CC0F44"/>
    <w:rsid w:val="00CC11A0"/>
    <w:rsid w:val="00CC11C5"/>
    <w:rsid w:val="00CC17C2"/>
    <w:rsid w:val="00CC2410"/>
    <w:rsid w:val="00CC3E99"/>
    <w:rsid w:val="00CC415D"/>
    <w:rsid w:val="00CC4171"/>
    <w:rsid w:val="00CC4A82"/>
    <w:rsid w:val="00CC4BD4"/>
    <w:rsid w:val="00CC50C6"/>
    <w:rsid w:val="00CC50F8"/>
    <w:rsid w:val="00CC5B0E"/>
    <w:rsid w:val="00CC5EE8"/>
    <w:rsid w:val="00CC6812"/>
    <w:rsid w:val="00CC6A1C"/>
    <w:rsid w:val="00CC7D48"/>
    <w:rsid w:val="00CD033E"/>
    <w:rsid w:val="00CD0367"/>
    <w:rsid w:val="00CD07E7"/>
    <w:rsid w:val="00CD1019"/>
    <w:rsid w:val="00CD19F3"/>
    <w:rsid w:val="00CD2C7A"/>
    <w:rsid w:val="00CD2CFF"/>
    <w:rsid w:val="00CD2E15"/>
    <w:rsid w:val="00CD3811"/>
    <w:rsid w:val="00CD38C2"/>
    <w:rsid w:val="00CD41E1"/>
    <w:rsid w:val="00CD4B5D"/>
    <w:rsid w:val="00CD5696"/>
    <w:rsid w:val="00CD5842"/>
    <w:rsid w:val="00CD5A89"/>
    <w:rsid w:val="00CD5E80"/>
    <w:rsid w:val="00CD5F69"/>
    <w:rsid w:val="00CD6BF6"/>
    <w:rsid w:val="00CD6CE1"/>
    <w:rsid w:val="00CD7343"/>
    <w:rsid w:val="00CD76EE"/>
    <w:rsid w:val="00CD78E5"/>
    <w:rsid w:val="00CD7E67"/>
    <w:rsid w:val="00CE0250"/>
    <w:rsid w:val="00CE24A3"/>
    <w:rsid w:val="00CE2689"/>
    <w:rsid w:val="00CE5391"/>
    <w:rsid w:val="00CE56FC"/>
    <w:rsid w:val="00CE6194"/>
    <w:rsid w:val="00CE62BC"/>
    <w:rsid w:val="00CE65DB"/>
    <w:rsid w:val="00CE67FA"/>
    <w:rsid w:val="00CE7350"/>
    <w:rsid w:val="00CE7CBF"/>
    <w:rsid w:val="00CF036B"/>
    <w:rsid w:val="00CF0424"/>
    <w:rsid w:val="00CF0E94"/>
    <w:rsid w:val="00CF0EC5"/>
    <w:rsid w:val="00CF10FC"/>
    <w:rsid w:val="00CF2ACE"/>
    <w:rsid w:val="00CF2D87"/>
    <w:rsid w:val="00CF3F3C"/>
    <w:rsid w:val="00CF4879"/>
    <w:rsid w:val="00CF4F84"/>
    <w:rsid w:val="00CF56AE"/>
    <w:rsid w:val="00CF5EAD"/>
    <w:rsid w:val="00CF65DF"/>
    <w:rsid w:val="00CF6D42"/>
    <w:rsid w:val="00CF7F97"/>
    <w:rsid w:val="00D00AB6"/>
    <w:rsid w:val="00D01673"/>
    <w:rsid w:val="00D022BF"/>
    <w:rsid w:val="00D029BD"/>
    <w:rsid w:val="00D02C24"/>
    <w:rsid w:val="00D04A90"/>
    <w:rsid w:val="00D04EBF"/>
    <w:rsid w:val="00D05B20"/>
    <w:rsid w:val="00D065E8"/>
    <w:rsid w:val="00D06A7B"/>
    <w:rsid w:val="00D0746A"/>
    <w:rsid w:val="00D10171"/>
    <w:rsid w:val="00D10555"/>
    <w:rsid w:val="00D10E86"/>
    <w:rsid w:val="00D117B8"/>
    <w:rsid w:val="00D122C0"/>
    <w:rsid w:val="00D12931"/>
    <w:rsid w:val="00D142E6"/>
    <w:rsid w:val="00D15082"/>
    <w:rsid w:val="00D1577B"/>
    <w:rsid w:val="00D15F84"/>
    <w:rsid w:val="00D16EA1"/>
    <w:rsid w:val="00D16EA9"/>
    <w:rsid w:val="00D176DC"/>
    <w:rsid w:val="00D17F2A"/>
    <w:rsid w:val="00D20596"/>
    <w:rsid w:val="00D21A1E"/>
    <w:rsid w:val="00D22A62"/>
    <w:rsid w:val="00D22F23"/>
    <w:rsid w:val="00D23D6B"/>
    <w:rsid w:val="00D25040"/>
    <w:rsid w:val="00D25383"/>
    <w:rsid w:val="00D26F10"/>
    <w:rsid w:val="00D2762A"/>
    <w:rsid w:val="00D30189"/>
    <w:rsid w:val="00D30720"/>
    <w:rsid w:val="00D30E5B"/>
    <w:rsid w:val="00D32801"/>
    <w:rsid w:val="00D340AF"/>
    <w:rsid w:val="00D348F7"/>
    <w:rsid w:val="00D363B9"/>
    <w:rsid w:val="00D368A1"/>
    <w:rsid w:val="00D36CCB"/>
    <w:rsid w:val="00D373A1"/>
    <w:rsid w:val="00D377D5"/>
    <w:rsid w:val="00D41BDA"/>
    <w:rsid w:val="00D41FBE"/>
    <w:rsid w:val="00D42AE4"/>
    <w:rsid w:val="00D42F17"/>
    <w:rsid w:val="00D43123"/>
    <w:rsid w:val="00D43591"/>
    <w:rsid w:val="00D43AC0"/>
    <w:rsid w:val="00D45B46"/>
    <w:rsid w:val="00D45E9B"/>
    <w:rsid w:val="00D47B93"/>
    <w:rsid w:val="00D50579"/>
    <w:rsid w:val="00D51766"/>
    <w:rsid w:val="00D5258B"/>
    <w:rsid w:val="00D53243"/>
    <w:rsid w:val="00D53C6F"/>
    <w:rsid w:val="00D53D97"/>
    <w:rsid w:val="00D54E96"/>
    <w:rsid w:val="00D55383"/>
    <w:rsid w:val="00D55460"/>
    <w:rsid w:val="00D56832"/>
    <w:rsid w:val="00D57831"/>
    <w:rsid w:val="00D57986"/>
    <w:rsid w:val="00D601D6"/>
    <w:rsid w:val="00D60A9F"/>
    <w:rsid w:val="00D61151"/>
    <w:rsid w:val="00D61AB7"/>
    <w:rsid w:val="00D61BC7"/>
    <w:rsid w:val="00D62D86"/>
    <w:rsid w:val="00D63296"/>
    <w:rsid w:val="00D6391B"/>
    <w:rsid w:val="00D64A89"/>
    <w:rsid w:val="00D659AB"/>
    <w:rsid w:val="00D66CD6"/>
    <w:rsid w:val="00D66F46"/>
    <w:rsid w:val="00D672D3"/>
    <w:rsid w:val="00D67DB0"/>
    <w:rsid w:val="00D70386"/>
    <w:rsid w:val="00D70E2B"/>
    <w:rsid w:val="00D71267"/>
    <w:rsid w:val="00D7156F"/>
    <w:rsid w:val="00D71D68"/>
    <w:rsid w:val="00D7237E"/>
    <w:rsid w:val="00D72CF2"/>
    <w:rsid w:val="00D735FC"/>
    <w:rsid w:val="00D7375E"/>
    <w:rsid w:val="00D74489"/>
    <w:rsid w:val="00D74533"/>
    <w:rsid w:val="00D759A6"/>
    <w:rsid w:val="00D76959"/>
    <w:rsid w:val="00D76FE8"/>
    <w:rsid w:val="00D77FE0"/>
    <w:rsid w:val="00D81764"/>
    <w:rsid w:val="00D8176D"/>
    <w:rsid w:val="00D83313"/>
    <w:rsid w:val="00D8332E"/>
    <w:rsid w:val="00D8340B"/>
    <w:rsid w:val="00D838CC"/>
    <w:rsid w:val="00D848AE"/>
    <w:rsid w:val="00D84A39"/>
    <w:rsid w:val="00D86A23"/>
    <w:rsid w:val="00D877E1"/>
    <w:rsid w:val="00D87DC8"/>
    <w:rsid w:val="00D90E3B"/>
    <w:rsid w:val="00D91B49"/>
    <w:rsid w:val="00D93D7E"/>
    <w:rsid w:val="00D9535A"/>
    <w:rsid w:val="00D96A35"/>
    <w:rsid w:val="00D96C92"/>
    <w:rsid w:val="00D97B0B"/>
    <w:rsid w:val="00DA0FD9"/>
    <w:rsid w:val="00DA159A"/>
    <w:rsid w:val="00DA257E"/>
    <w:rsid w:val="00DA26E9"/>
    <w:rsid w:val="00DA2D27"/>
    <w:rsid w:val="00DA3B0C"/>
    <w:rsid w:val="00DA46D8"/>
    <w:rsid w:val="00DA4DE9"/>
    <w:rsid w:val="00DA66D5"/>
    <w:rsid w:val="00DA6DF2"/>
    <w:rsid w:val="00DB1AE4"/>
    <w:rsid w:val="00DB201F"/>
    <w:rsid w:val="00DB2A49"/>
    <w:rsid w:val="00DB44FF"/>
    <w:rsid w:val="00DB55A0"/>
    <w:rsid w:val="00DB5D41"/>
    <w:rsid w:val="00DB6DC9"/>
    <w:rsid w:val="00DB73DC"/>
    <w:rsid w:val="00DC02F7"/>
    <w:rsid w:val="00DC07D3"/>
    <w:rsid w:val="00DC093E"/>
    <w:rsid w:val="00DC0E63"/>
    <w:rsid w:val="00DC0F72"/>
    <w:rsid w:val="00DC1976"/>
    <w:rsid w:val="00DC3703"/>
    <w:rsid w:val="00DC4DA4"/>
    <w:rsid w:val="00DC6957"/>
    <w:rsid w:val="00DC6B2C"/>
    <w:rsid w:val="00DD0FFD"/>
    <w:rsid w:val="00DD1235"/>
    <w:rsid w:val="00DD1E7D"/>
    <w:rsid w:val="00DD25CA"/>
    <w:rsid w:val="00DD279F"/>
    <w:rsid w:val="00DD2A44"/>
    <w:rsid w:val="00DD3CA9"/>
    <w:rsid w:val="00DD4DD5"/>
    <w:rsid w:val="00DD50EC"/>
    <w:rsid w:val="00DD59AF"/>
    <w:rsid w:val="00DD5EEC"/>
    <w:rsid w:val="00DD5F7A"/>
    <w:rsid w:val="00DD6BF1"/>
    <w:rsid w:val="00DD77BA"/>
    <w:rsid w:val="00DD79CD"/>
    <w:rsid w:val="00DD79F0"/>
    <w:rsid w:val="00DD7BDF"/>
    <w:rsid w:val="00DE102B"/>
    <w:rsid w:val="00DE1BB7"/>
    <w:rsid w:val="00DE222D"/>
    <w:rsid w:val="00DE28D5"/>
    <w:rsid w:val="00DE2CDD"/>
    <w:rsid w:val="00DE4009"/>
    <w:rsid w:val="00DE4463"/>
    <w:rsid w:val="00DE6558"/>
    <w:rsid w:val="00DE658A"/>
    <w:rsid w:val="00DE673C"/>
    <w:rsid w:val="00DE6AD7"/>
    <w:rsid w:val="00DE7465"/>
    <w:rsid w:val="00DF02DD"/>
    <w:rsid w:val="00DF0658"/>
    <w:rsid w:val="00DF0A31"/>
    <w:rsid w:val="00DF0DAF"/>
    <w:rsid w:val="00DF0E71"/>
    <w:rsid w:val="00DF1532"/>
    <w:rsid w:val="00DF18D9"/>
    <w:rsid w:val="00DF1A94"/>
    <w:rsid w:val="00DF2211"/>
    <w:rsid w:val="00DF39FC"/>
    <w:rsid w:val="00DF56D9"/>
    <w:rsid w:val="00DF5C15"/>
    <w:rsid w:val="00DF7079"/>
    <w:rsid w:val="00DF7B3A"/>
    <w:rsid w:val="00DF7BAB"/>
    <w:rsid w:val="00E01593"/>
    <w:rsid w:val="00E01A65"/>
    <w:rsid w:val="00E01AAC"/>
    <w:rsid w:val="00E026EE"/>
    <w:rsid w:val="00E0281E"/>
    <w:rsid w:val="00E02966"/>
    <w:rsid w:val="00E02A17"/>
    <w:rsid w:val="00E0364C"/>
    <w:rsid w:val="00E038BF"/>
    <w:rsid w:val="00E041FF"/>
    <w:rsid w:val="00E04452"/>
    <w:rsid w:val="00E04528"/>
    <w:rsid w:val="00E051C9"/>
    <w:rsid w:val="00E06AB2"/>
    <w:rsid w:val="00E078CA"/>
    <w:rsid w:val="00E102B3"/>
    <w:rsid w:val="00E11001"/>
    <w:rsid w:val="00E11428"/>
    <w:rsid w:val="00E121ED"/>
    <w:rsid w:val="00E12264"/>
    <w:rsid w:val="00E12548"/>
    <w:rsid w:val="00E1261B"/>
    <w:rsid w:val="00E12E4D"/>
    <w:rsid w:val="00E13355"/>
    <w:rsid w:val="00E13CF1"/>
    <w:rsid w:val="00E13E1B"/>
    <w:rsid w:val="00E1556F"/>
    <w:rsid w:val="00E15E42"/>
    <w:rsid w:val="00E15F05"/>
    <w:rsid w:val="00E1625F"/>
    <w:rsid w:val="00E163DE"/>
    <w:rsid w:val="00E175F7"/>
    <w:rsid w:val="00E17BC2"/>
    <w:rsid w:val="00E20B8B"/>
    <w:rsid w:val="00E21966"/>
    <w:rsid w:val="00E225ED"/>
    <w:rsid w:val="00E23372"/>
    <w:rsid w:val="00E23904"/>
    <w:rsid w:val="00E255A5"/>
    <w:rsid w:val="00E268BA"/>
    <w:rsid w:val="00E274C4"/>
    <w:rsid w:val="00E308FC"/>
    <w:rsid w:val="00E30C99"/>
    <w:rsid w:val="00E31351"/>
    <w:rsid w:val="00E315F5"/>
    <w:rsid w:val="00E318A4"/>
    <w:rsid w:val="00E34518"/>
    <w:rsid w:val="00E35DA1"/>
    <w:rsid w:val="00E35E8B"/>
    <w:rsid w:val="00E36D9A"/>
    <w:rsid w:val="00E36EE6"/>
    <w:rsid w:val="00E370BE"/>
    <w:rsid w:val="00E37CE0"/>
    <w:rsid w:val="00E40472"/>
    <w:rsid w:val="00E406BB"/>
    <w:rsid w:val="00E41122"/>
    <w:rsid w:val="00E420E3"/>
    <w:rsid w:val="00E42409"/>
    <w:rsid w:val="00E43E41"/>
    <w:rsid w:val="00E45400"/>
    <w:rsid w:val="00E45507"/>
    <w:rsid w:val="00E45511"/>
    <w:rsid w:val="00E45513"/>
    <w:rsid w:val="00E456E0"/>
    <w:rsid w:val="00E45B3C"/>
    <w:rsid w:val="00E468A4"/>
    <w:rsid w:val="00E46DA2"/>
    <w:rsid w:val="00E46F2F"/>
    <w:rsid w:val="00E46F77"/>
    <w:rsid w:val="00E50189"/>
    <w:rsid w:val="00E50CEF"/>
    <w:rsid w:val="00E5301A"/>
    <w:rsid w:val="00E53212"/>
    <w:rsid w:val="00E5417D"/>
    <w:rsid w:val="00E5425F"/>
    <w:rsid w:val="00E54664"/>
    <w:rsid w:val="00E55639"/>
    <w:rsid w:val="00E6141E"/>
    <w:rsid w:val="00E6216B"/>
    <w:rsid w:val="00E6222A"/>
    <w:rsid w:val="00E626E8"/>
    <w:rsid w:val="00E62E7B"/>
    <w:rsid w:val="00E63700"/>
    <w:rsid w:val="00E63F1A"/>
    <w:rsid w:val="00E6491F"/>
    <w:rsid w:val="00E675BD"/>
    <w:rsid w:val="00E67D2E"/>
    <w:rsid w:val="00E67F2A"/>
    <w:rsid w:val="00E7012A"/>
    <w:rsid w:val="00E705F8"/>
    <w:rsid w:val="00E709D5"/>
    <w:rsid w:val="00E710D5"/>
    <w:rsid w:val="00E71159"/>
    <w:rsid w:val="00E7150D"/>
    <w:rsid w:val="00E71EE6"/>
    <w:rsid w:val="00E72B41"/>
    <w:rsid w:val="00E736F3"/>
    <w:rsid w:val="00E73D5C"/>
    <w:rsid w:val="00E74552"/>
    <w:rsid w:val="00E74981"/>
    <w:rsid w:val="00E75371"/>
    <w:rsid w:val="00E753F8"/>
    <w:rsid w:val="00E76D71"/>
    <w:rsid w:val="00E8171C"/>
    <w:rsid w:val="00E83D8A"/>
    <w:rsid w:val="00E841B5"/>
    <w:rsid w:val="00E843CA"/>
    <w:rsid w:val="00E84AC5"/>
    <w:rsid w:val="00E854A4"/>
    <w:rsid w:val="00E85C31"/>
    <w:rsid w:val="00E85D5C"/>
    <w:rsid w:val="00E87380"/>
    <w:rsid w:val="00E87757"/>
    <w:rsid w:val="00E87AD7"/>
    <w:rsid w:val="00E924E4"/>
    <w:rsid w:val="00E935F8"/>
    <w:rsid w:val="00E937D6"/>
    <w:rsid w:val="00E94866"/>
    <w:rsid w:val="00E94BE5"/>
    <w:rsid w:val="00E94E5A"/>
    <w:rsid w:val="00E96C60"/>
    <w:rsid w:val="00EA082A"/>
    <w:rsid w:val="00EA12DB"/>
    <w:rsid w:val="00EA1BE5"/>
    <w:rsid w:val="00EA2A6A"/>
    <w:rsid w:val="00EA2E02"/>
    <w:rsid w:val="00EA35D8"/>
    <w:rsid w:val="00EA4B82"/>
    <w:rsid w:val="00EA5657"/>
    <w:rsid w:val="00EA5F5C"/>
    <w:rsid w:val="00EA6F6B"/>
    <w:rsid w:val="00EA7C1D"/>
    <w:rsid w:val="00EB136F"/>
    <w:rsid w:val="00EB1767"/>
    <w:rsid w:val="00EB2704"/>
    <w:rsid w:val="00EB35FD"/>
    <w:rsid w:val="00EB4273"/>
    <w:rsid w:val="00EB4BCB"/>
    <w:rsid w:val="00EB549F"/>
    <w:rsid w:val="00EB56B0"/>
    <w:rsid w:val="00EB60F0"/>
    <w:rsid w:val="00EB6223"/>
    <w:rsid w:val="00EB6B0D"/>
    <w:rsid w:val="00EB6EF2"/>
    <w:rsid w:val="00EB7FE6"/>
    <w:rsid w:val="00EC0327"/>
    <w:rsid w:val="00EC0946"/>
    <w:rsid w:val="00EC1C3E"/>
    <w:rsid w:val="00EC21AE"/>
    <w:rsid w:val="00EC2201"/>
    <w:rsid w:val="00EC23B2"/>
    <w:rsid w:val="00EC2BC3"/>
    <w:rsid w:val="00EC3255"/>
    <w:rsid w:val="00EC38FC"/>
    <w:rsid w:val="00EC39A6"/>
    <w:rsid w:val="00EC3B74"/>
    <w:rsid w:val="00EC4510"/>
    <w:rsid w:val="00EC4AE5"/>
    <w:rsid w:val="00EC58BB"/>
    <w:rsid w:val="00EC5904"/>
    <w:rsid w:val="00EC5B82"/>
    <w:rsid w:val="00EC73E9"/>
    <w:rsid w:val="00EC7DAD"/>
    <w:rsid w:val="00ED0472"/>
    <w:rsid w:val="00ED0964"/>
    <w:rsid w:val="00ED0BBF"/>
    <w:rsid w:val="00ED1094"/>
    <w:rsid w:val="00ED140F"/>
    <w:rsid w:val="00ED1519"/>
    <w:rsid w:val="00ED16BA"/>
    <w:rsid w:val="00ED174E"/>
    <w:rsid w:val="00ED1DFA"/>
    <w:rsid w:val="00ED2072"/>
    <w:rsid w:val="00ED368D"/>
    <w:rsid w:val="00ED372E"/>
    <w:rsid w:val="00ED38F3"/>
    <w:rsid w:val="00ED3997"/>
    <w:rsid w:val="00ED39B5"/>
    <w:rsid w:val="00ED39E4"/>
    <w:rsid w:val="00ED4BAD"/>
    <w:rsid w:val="00ED5678"/>
    <w:rsid w:val="00ED5A0F"/>
    <w:rsid w:val="00ED6818"/>
    <w:rsid w:val="00ED708F"/>
    <w:rsid w:val="00ED7798"/>
    <w:rsid w:val="00ED7940"/>
    <w:rsid w:val="00ED7FCD"/>
    <w:rsid w:val="00EE0485"/>
    <w:rsid w:val="00EE0C06"/>
    <w:rsid w:val="00EE1717"/>
    <w:rsid w:val="00EE1DD5"/>
    <w:rsid w:val="00EE1F75"/>
    <w:rsid w:val="00EE282E"/>
    <w:rsid w:val="00EE2954"/>
    <w:rsid w:val="00EE2D72"/>
    <w:rsid w:val="00EE2F79"/>
    <w:rsid w:val="00EE307C"/>
    <w:rsid w:val="00EE3419"/>
    <w:rsid w:val="00EE3D94"/>
    <w:rsid w:val="00EE44C2"/>
    <w:rsid w:val="00EE5409"/>
    <w:rsid w:val="00EE55F2"/>
    <w:rsid w:val="00EE5617"/>
    <w:rsid w:val="00EE6351"/>
    <w:rsid w:val="00EE6945"/>
    <w:rsid w:val="00EE6D8C"/>
    <w:rsid w:val="00EE7329"/>
    <w:rsid w:val="00EE7907"/>
    <w:rsid w:val="00EE7CEE"/>
    <w:rsid w:val="00EF0296"/>
    <w:rsid w:val="00EF0719"/>
    <w:rsid w:val="00EF0D5D"/>
    <w:rsid w:val="00EF0FDE"/>
    <w:rsid w:val="00EF1002"/>
    <w:rsid w:val="00EF1EC2"/>
    <w:rsid w:val="00EF338A"/>
    <w:rsid w:val="00EF3524"/>
    <w:rsid w:val="00EF380D"/>
    <w:rsid w:val="00EF3914"/>
    <w:rsid w:val="00EF443F"/>
    <w:rsid w:val="00EF4A31"/>
    <w:rsid w:val="00EF4F2D"/>
    <w:rsid w:val="00EF73ED"/>
    <w:rsid w:val="00EF74E7"/>
    <w:rsid w:val="00F00238"/>
    <w:rsid w:val="00F00AD1"/>
    <w:rsid w:val="00F0270A"/>
    <w:rsid w:val="00F03485"/>
    <w:rsid w:val="00F03A8E"/>
    <w:rsid w:val="00F04B88"/>
    <w:rsid w:val="00F054FA"/>
    <w:rsid w:val="00F07035"/>
    <w:rsid w:val="00F07727"/>
    <w:rsid w:val="00F07ADD"/>
    <w:rsid w:val="00F104A4"/>
    <w:rsid w:val="00F1050A"/>
    <w:rsid w:val="00F10B03"/>
    <w:rsid w:val="00F119A2"/>
    <w:rsid w:val="00F11A74"/>
    <w:rsid w:val="00F11C2E"/>
    <w:rsid w:val="00F134BB"/>
    <w:rsid w:val="00F138FC"/>
    <w:rsid w:val="00F1419F"/>
    <w:rsid w:val="00F1449E"/>
    <w:rsid w:val="00F1492D"/>
    <w:rsid w:val="00F14BB9"/>
    <w:rsid w:val="00F14D51"/>
    <w:rsid w:val="00F158DA"/>
    <w:rsid w:val="00F15AE4"/>
    <w:rsid w:val="00F15D5B"/>
    <w:rsid w:val="00F16390"/>
    <w:rsid w:val="00F16B2E"/>
    <w:rsid w:val="00F17D12"/>
    <w:rsid w:val="00F202C6"/>
    <w:rsid w:val="00F203AC"/>
    <w:rsid w:val="00F20419"/>
    <w:rsid w:val="00F2043A"/>
    <w:rsid w:val="00F20964"/>
    <w:rsid w:val="00F20A3F"/>
    <w:rsid w:val="00F20B92"/>
    <w:rsid w:val="00F20C06"/>
    <w:rsid w:val="00F21E85"/>
    <w:rsid w:val="00F22272"/>
    <w:rsid w:val="00F225EC"/>
    <w:rsid w:val="00F22CC1"/>
    <w:rsid w:val="00F22D12"/>
    <w:rsid w:val="00F232EF"/>
    <w:rsid w:val="00F23439"/>
    <w:rsid w:val="00F25A12"/>
    <w:rsid w:val="00F267F3"/>
    <w:rsid w:val="00F26AB9"/>
    <w:rsid w:val="00F276B8"/>
    <w:rsid w:val="00F27E8F"/>
    <w:rsid w:val="00F3004F"/>
    <w:rsid w:val="00F3057D"/>
    <w:rsid w:val="00F30688"/>
    <w:rsid w:val="00F31140"/>
    <w:rsid w:val="00F322DF"/>
    <w:rsid w:val="00F3390C"/>
    <w:rsid w:val="00F33B61"/>
    <w:rsid w:val="00F34655"/>
    <w:rsid w:val="00F346FA"/>
    <w:rsid w:val="00F348C9"/>
    <w:rsid w:val="00F35733"/>
    <w:rsid w:val="00F35A12"/>
    <w:rsid w:val="00F3628C"/>
    <w:rsid w:val="00F3659E"/>
    <w:rsid w:val="00F369E3"/>
    <w:rsid w:val="00F37F58"/>
    <w:rsid w:val="00F434B6"/>
    <w:rsid w:val="00F43F6E"/>
    <w:rsid w:val="00F44480"/>
    <w:rsid w:val="00F44C7E"/>
    <w:rsid w:val="00F45151"/>
    <w:rsid w:val="00F45B64"/>
    <w:rsid w:val="00F45F57"/>
    <w:rsid w:val="00F4729A"/>
    <w:rsid w:val="00F4781D"/>
    <w:rsid w:val="00F506D5"/>
    <w:rsid w:val="00F515E0"/>
    <w:rsid w:val="00F51649"/>
    <w:rsid w:val="00F525DB"/>
    <w:rsid w:val="00F5267E"/>
    <w:rsid w:val="00F53FEB"/>
    <w:rsid w:val="00F542FA"/>
    <w:rsid w:val="00F54429"/>
    <w:rsid w:val="00F54AB9"/>
    <w:rsid w:val="00F54FFC"/>
    <w:rsid w:val="00F55564"/>
    <w:rsid w:val="00F560F1"/>
    <w:rsid w:val="00F56156"/>
    <w:rsid w:val="00F57472"/>
    <w:rsid w:val="00F57C5A"/>
    <w:rsid w:val="00F60853"/>
    <w:rsid w:val="00F60D0F"/>
    <w:rsid w:val="00F618C2"/>
    <w:rsid w:val="00F61A4D"/>
    <w:rsid w:val="00F61A5F"/>
    <w:rsid w:val="00F6276D"/>
    <w:rsid w:val="00F62EB7"/>
    <w:rsid w:val="00F6310B"/>
    <w:rsid w:val="00F631A2"/>
    <w:rsid w:val="00F64398"/>
    <w:rsid w:val="00F643F5"/>
    <w:rsid w:val="00F64ABD"/>
    <w:rsid w:val="00F657D6"/>
    <w:rsid w:val="00F65955"/>
    <w:rsid w:val="00F65EC2"/>
    <w:rsid w:val="00F67BF2"/>
    <w:rsid w:val="00F70136"/>
    <w:rsid w:val="00F706DE"/>
    <w:rsid w:val="00F70BEE"/>
    <w:rsid w:val="00F70E7E"/>
    <w:rsid w:val="00F7100D"/>
    <w:rsid w:val="00F7118A"/>
    <w:rsid w:val="00F7208C"/>
    <w:rsid w:val="00F72F59"/>
    <w:rsid w:val="00F73099"/>
    <w:rsid w:val="00F738AF"/>
    <w:rsid w:val="00F73BB7"/>
    <w:rsid w:val="00F73C33"/>
    <w:rsid w:val="00F75150"/>
    <w:rsid w:val="00F75589"/>
    <w:rsid w:val="00F7606E"/>
    <w:rsid w:val="00F767D8"/>
    <w:rsid w:val="00F768D9"/>
    <w:rsid w:val="00F777F8"/>
    <w:rsid w:val="00F8018A"/>
    <w:rsid w:val="00F80317"/>
    <w:rsid w:val="00F81054"/>
    <w:rsid w:val="00F81FB0"/>
    <w:rsid w:val="00F823C4"/>
    <w:rsid w:val="00F824E5"/>
    <w:rsid w:val="00F82AC4"/>
    <w:rsid w:val="00F82BA6"/>
    <w:rsid w:val="00F82FF8"/>
    <w:rsid w:val="00F83756"/>
    <w:rsid w:val="00F838A6"/>
    <w:rsid w:val="00F83BD3"/>
    <w:rsid w:val="00F84691"/>
    <w:rsid w:val="00F84DD3"/>
    <w:rsid w:val="00F86E40"/>
    <w:rsid w:val="00F910A4"/>
    <w:rsid w:val="00F917ED"/>
    <w:rsid w:val="00F928E6"/>
    <w:rsid w:val="00F93576"/>
    <w:rsid w:val="00F940DB"/>
    <w:rsid w:val="00F944EE"/>
    <w:rsid w:val="00F9471D"/>
    <w:rsid w:val="00F94C59"/>
    <w:rsid w:val="00F95065"/>
    <w:rsid w:val="00F950DC"/>
    <w:rsid w:val="00F95A71"/>
    <w:rsid w:val="00F963F7"/>
    <w:rsid w:val="00F96F0D"/>
    <w:rsid w:val="00F97368"/>
    <w:rsid w:val="00FA10A1"/>
    <w:rsid w:val="00FA10EC"/>
    <w:rsid w:val="00FA28C6"/>
    <w:rsid w:val="00FA345A"/>
    <w:rsid w:val="00FA3DA3"/>
    <w:rsid w:val="00FA451A"/>
    <w:rsid w:val="00FA457F"/>
    <w:rsid w:val="00FA4BFA"/>
    <w:rsid w:val="00FA4EB0"/>
    <w:rsid w:val="00FA55C3"/>
    <w:rsid w:val="00FA656C"/>
    <w:rsid w:val="00FA66C1"/>
    <w:rsid w:val="00FA6EB1"/>
    <w:rsid w:val="00FB1D0F"/>
    <w:rsid w:val="00FB1E01"/>
    <w:rsid w:val="00FB2D2F"/>
    <w:rsid w:val="00FB3C3D"/>
    <w:rsid w:val="00FB51C1"/>
    <w:rsid w:val="00FB62EE"/>
    <w:rsid w:val="00FB6A82"/>
    <w:rsid w:val="00FB6AEA"/>
    <w:rsid w:val="00FB6F3F"/>
    <w:rsid w:val="00FB7E1F"/>
    <w:rsid w:val="00FC010E"/>
    <w:rsid w:val="00FC060F"/>
    <w:rsid w:val="00FC07A0"/>
    <w:rsid w:val="00FC1074"/>
    <w:rsid w:val="00FC2180"/>
    <w:rsid w:val="00FC2237"/>
    <w:rsid w:val="00FC2656"/>
    <w:rsid w:val="00FC3C22"/>
    <w:rsid w:val="00FC3EB0"/>
    <w:rsid w:val="00FC4004"/>
    <w:rsid w:val="00FC44D9"/>
    <w:rsid w:val="00FC45B5"/>
    <w:rsid w:val="00FC498A"/>
    <w:rsid w:val="00FC4C0D"/>
    <w:rsid w:val="00FC5166"/>
    <w:rsid w:val="00FC5615"/>
    <w:rsid w:val="00FC604F"/>
    <w:rsid w:val="00FC6B99"/>
    <w:rsid w:val="00FC788B"/>
    <w:rsid w:val="00FD0E15"/>
    <w:rsid w:val="00FD0E7A"/>
    <w:rsid w:val="00FD1F16"/>
    <w:rsid w:val="00FD25E8"/>
    <w:rsid w:val="00FD2CF5"/>
    <w:rsid w:val="00FD2F5E"/>
    <w:rsid w:val="00FD3A8E"/>
    <w:rsid w:val="00FD4557"/>
    <w:rsid w:val="00FD5027"/>
    <w:rsid w:val="00FD5C8D"/>
    <w:rsid w:val="00FD5E17"/>
    <w:rsid w:val="00FD7E57"/>
    <w:rsid w:val="00FD7FEE"/>
    <w:rsid w:val="00FE0569"/>
    <w:rsid w:val="00FE0E1A"/>
    <w:rsid w:val="00FE2024"/>
    <w:rsid w:val="00FE262E"/>
    <w:rsid w:val="00FE2834"/>
    <w:rsid w:val="00FE3860"/>
    <w:rsid w:val="00FE39D8"/>
    <w:rsid w:val="00FE3FBC"/>
    <w:rsid w:val="00FE46E9"/>
    <w:rsid w:val="00FE5211"/>
    <w:rsid w:val="00FE5EC3"/>
    <w:rsid w:val="00FE6C23"/>
    <w:rsid w:val="00FF00E6"/>
    <w:rsid w:val="00FF14C9"/>
    <w:rsid w:val="00FF2023"/>
    <w:rsid w:val="00FF2305"/>
    <w:rsid w:val="00FF2433"/>
    <w:rsid w:val="00FF46D6"/>
    <w:rsid w:val="00FF4887"/>
    <w:rsid w:val="00FF4B55"/>
    <w:rsid w:val="00FF572B"/>
    <w:rsid w:val="00FF5F57"/>
    <w:rsid w:val="00FF5FEE"/>
    <w:rsid w:val="00FF6A4B"/>
    <w:rsid w:val="00FF7344"/>
    <w:rsid w:val="00FF7356"/>
    <w:rsid w:val="00FF79EE"/>
    <w:rsid w:val="00FF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F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BAS - Univ. Porto</Company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gomes</dc:creator>
  <cp:lastModifiedBy>csgomes</cp:lastModifiedBy>
  <cp:revision>2</cp:revision>
  <dcterms:created xsi:type="dcterms:W3CDTF">2012-10-19T15:25:00Z</dcterms:created>
  <dcterms:modified xsi:type="dcterms:W3CDTF">2012-10-19T15:25:00Z</dcterms:modified>
</cp:coreProperties>
</file>